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CF2D" w14:textId="52FBDD03" w:rsidR="00CE1D3C" w:rsidRPr="00CE1D3C" w:rsidRDefault="002A14F9" w:rsidP="00CE1D3C">
      <w:pPr>
        <w:pStyle w:val="plosHeading1"/>
        <w:spacing w:line="360" w:lineRule="auto"/>
        <w:rPr>
          <w:rFonts w:cstheme="minorHAnsi"/>
        </w:rPr>
      </w:pPr>
      <w:bookmarkStart w:id="0" w:name="_Toc117509268"/>
      <w:r w:rsidRPr="004E6812">
        <w:rPr>
          <w:rFonts w:cstheme="minorHAnsi"/>
        </w:rPr>
        <w:t xml:space="preserve">S3. </w:t>
      </w:r>
      <w:bookmarkEnd w:id="0"/>
      <w:r w:rsidR="00CD6DD2">
        <w:rPr>
          <w:rFonts w:cstheme="minorHAnsi"/>
        </w:rPr>
        <w:t>Supporting</w:t>
      </w:r>
      <w:r w:rsidR="004E6812" w:rsidRPr="004E6812">
        <w:rPr>
          <w:rFonts w:cstheme="minorHAnsi"/>
        </w:rPr>
        <w:t xml:space="preserve"> </w:t>
      </w:r>
      <w:r w:rsidR="00CE1D3C">
        <w:rPr>
          <w:rFonts w:cstheme="minorHAnsi"/>
        </w:rPr>
        <w:t>tables for Studies 1 and 2</w:t>
      </w:r>
      <w:r w:rsidR="00CD6DD2">
        <w:rPr>
          <w:rFonts w:cstheme="minorHAnsi"/>
        </w:rPr>
        <w:t>.</w:t>
      </w:r>
      <w:r w:rsidR="00CE1D3C">
        <w:tab/>
      </w:r>
    </w:p>
    <w:p w14:paraId="7C254B12" w14:textId="70DE3396" w:rsidR="00C06DBC" w:rsidRPr="004E6812" w:rsidRDefault="004E6812" w:rsidP="004E6812">
      <w:pPr>
        <w:pStyle w:val="plosHeading2"/>
        <w:spacing w:line="360" w:lineRule="auto"/>
      </w:pPr>
      <w:r>
        <w:t>Study 1.</w:t>
      </w:r>
    </w:p>
    <w:p w14:paraId="68F98ED4" w14:textId="7ACEE5C0" w:rsidR="005B7F7B" w:rsidRDefault="005B7F7B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75198B">
        <w:rPr>
          <w:rFonts w:asciiTheme="minorHAnsi" w:hAnsiTheme="minorHAnsi" w:cstheme="minorHAnsi"/>
          <w:b/>
          <w:bCs/>
          <w:sz w:val="22"/>
          <w:szCs w:val="22"/>
        </w:rPr>
        <w:t>S3</w:t>
      </w:r>
      <w:r w:rsidR="00C06DBC">
        <w:rPr>
          <w:rFonts w:asciiTheme="minorHAnsi" w:hAnsiTheme="minorHAnsi" w:cstheme="minorHAnsi"/>
          <w:b/>
          <w:bCs/>
          <w:sz w:val="22"/>
          <w:szCs w:val="22"/>
        </w:rPr>
        <w:t>A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. Summary of Simple </w:t>
      </w:r>
      <w:r w:rsidR="004E6812">
        <w:rPr>
          <w:rFonts w:asciiTheme="minorHAnsi" w:hAnsiTheme="minorHAnsi" w:cstheme="minorHAnsi"/>
          <w:b/>
          <w:bCs/>
          <w:sz w:val="22"/>
          <w:szCs w:val="22"/>
        </w:rPr>
        <w:t>Slopes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of Trust in Government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 for Likelihood of Interacting with Misinformation (Study 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31"/>
        <w:gridCol w:w="1185"/>
        <w:gridCol w:w="1242"/>
        <w:gridCol w:w="1243"/>
        <w:gridCol w:w="1185"/>
      </w:tblGrid>
      <w:tr w:rsidR="00C06DBC" w:rsidRPr="0075198B" w14:paraId="704507C3" w14:textId="77777777" w:rsidTr="00C06DBC">
        <w:tc>
          <w:tcPr>
            <w:tcW w:w="1566" w:type="dxa"/>
            <w:tcBorders>
              <w:bottom w:val="nil"/>
            </w:tcBorders>
          </w:tcPr>
          <w:p w14:paraId="395ABC2A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68F17969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85" w:type="dxa"/>
            <w:tcBorders>
              <w:bottom w:val="nil"/>
            </w:tcBorders>
          </w:tcPr>
          <w:p w14:paraId="12CBAF67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4B85E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95% Confidence Interval</w:t>
            </w:r>
          </w:p>
        </w:tc>
        <w:tc>
          <w:tcPr>
            <w:tcW w:w="1185" w:type="dxa"/>
            <w:tcBorders>
              <w:bottom w:val="nil"/>
            </w:tcBorders>
          </w:tcPr>
          <w:p w14:paraId="59501511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C06DBC" w:rsidRPr="0075198B" w14:paraId="276487EC" w14:textId="77777777" w:rsidTr="00C06DBC"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2347B4D5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10F125ED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0E48A0B6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34A0EA8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B2100C6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Upper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7160BDF6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</w:tr>
      <w:tr w:rsidR="00C06DBC" w:rsidRPr="0075198B" w14:paraId="06810F1D" w14:textId="77777777" w:rsidTr="00C06DBC"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56BF1E75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Favourable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7D005168" w14:textId="14DF4890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20</w:t>
            </w:r>
            <w:r w:rsidRPr="0075198B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103FF9FF" w14:textId="0A89891B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01665ED1" w14:textId="57AF64B9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4F502DB9" w14:textId="63C85BE2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0B3189D3" w14:textId="4454A0FD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5</w:t>
            </w:r>
          </w:p>
        </w:tc>
      </w:tr>
      <w:tr w:rsidR="00C06DBC" w:rsidRPr="0075198B" w14:paraId="4B631BCF" w14:textId="77777777" w:rsidTr="00C06DBC">
        <w:tc>
          <w:tcPr>
            <w:tcW w:w="1566" w:type="dxa"/>
            <w:vAlign w:val="bottom"/>
          </w:tcPr>
          <w:p w14:paraId="202D8C80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Unfavourable </w:t>
            </w:r>
          </w:p>
        </w:tc>
        <w:tc>
          <w:tcPr>
            <w:tcW w:w="1331" w:type="dxa"/>
            <w:vAlign w:val="bottom"/>
          </w:tcPr>
          <w:p w14:paraId="0E73D07D" w14:textId="37413AD0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29</w:t>
            </w:r>
            <w:r w:rsidRPr="0075198B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  <w:tc>
          <w:tcPr>
            <w:tcW w:w="1185" w:type="dxa"/>
            <w:vAlign w:val="bottom"/>
          </w:tcPr>
          <w:p w14:paraId="0C11F18D" w14:textId="71E575FF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242" w:type="dxa"/>
            <w:vAlign w:val="bottom"/>
          </w:tcPr>
          <w:p w14:paraId="276C7329" w14:textId="51904B38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4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43" w:type="dxa"/>
            <w:vAlign w:val="bottom"/>
          </w:tcPr>
          <w:p w14:paraId="068AA392" w14:textId="1BD8AF4F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185" w:type="dxa"/>
            <w:vAlign w:val="bottom"/>
          </w:tcPr>
          <w:p w14:paraId="329CFB58" w14:textId="43DA2DCC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4.88</w:t>
            </w:r>
          </w:p>
        </w:tc>
      </w:tr>
      <w:tr w:rsidR="00C06DBC" w:rsidRPr="0075198B" w14:paraId="0483B1E0" w14:textId="77777777" w:rsidTr="00C06DBC">
        <w:tc>
          <w:tcPr>
            <w:tcW w:w="1566" w:type="dxa"/>
            <w:vAlign w:val="bottom"/>
          </w:tcPr>
          <w:p w14:paraId="342EC0EC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Minimising </w:t>
            </w:r>
          </w:p>
        </w:tc>
        <w:tc>
          <w:tcPr>
            <w:tcW w:w="1331" w:type="dxa"/>
            <w:vAlign w:val="bottom"/>
          </w:tcPr>
          <w:p w14:paraId="00ABE6B8" w14:textId="7D89F2B8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75198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5DBED12C" w14:textId="71DE4B94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42" w:type="dxa"/>
            <w:vAlign w:val="bottom"/>
          </w:tcPr>
          <w:p w14:paraId="7C6B64E4" w14:textId="7A90CAD1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243" w:type="dxa"/>
            <w:vAlign w:val="bottom"/>
          </w:tcPr>
          <w:p w14:paraId="3F0A7750" w14:textId="63FD2462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185" w:type="dxa"/>
            <w:vAlign w:val="bottom"/>
          </w:tcPr>
          <w:p w14:paraId="257E976B" w14:textId="52C2281E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5</w:t>
            </w:r>
          </w:p>
        </w:tc>
      </w:tr>
      <w:tr w:rsidR="00C06DBC" w:rsidRPr="0075198B" w14:paraId="61E6CFD4" w14:textId="77777777" w:rsidTr="00C06DBC">
        <w:tc>
          <w:tcPr>
            <w:tcW w:w="1566" w:type="dxa"/>
            <w:vAlign w:val="bottom"/>
          </w:tcPr>
          <w:p w14:paraId="4B4B9539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Maximising </w:t>
            </w:r>
          </w:p>
        </w:tc>
        <w:tc>
          <w:tcPr>
            <w:tcW w:w="1331" w:type="dxa"/>
            <w:vAlign w:val="bottom"/>
          </w:tcPr>
          <w:p w14:paraId="2DA8840D" w14:textId="77FD936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85" w:type="dxa"/>
            <w:vAlign w:val="bottom"/>
          </w:tcPr>
          <w:p w14:paraId="34DEA01E" w14:textId="4181D253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42" w:type="dxa"/>
            <w:vAlign w:val="bottom"/>
          </w:tcPr>
          <w:p w14:paraId="5BB17DFB" w14:textId="2983A532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0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43" w:type="dxa"/>
            <w:vAlign w:val="bottom"/>
          </w:tcPr>
          <w:p w14:paraId="433AF348" w14:textId="59F3A571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0D9D2D7D" w14:textId="2D6128E5" w:rsidR="00C06DBC" w:rsidRPr="00C06DBC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06DBC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</w:tr>
    </w:tbl>
    <w:p w14:paraId="4D8AB09A" w14:textId="1D23FC68" w:rsidR="005B7F7B" w:rsidRPr="00C06DBC" w:rsidRDefault="005B7F7B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Note. </w:t>
      </w:r>
      <w:r w:rsidRPr="006179AC">
        <w:rPr>
          <w:rFonts w:asciiTheme="minorHAnsi" w:hAnsiTheme="minorHAnsi" w:cstheme="minorHAnsi"/>
          <w:sz w:val="22"/>
          <w:szCs w:val="22"/>
        </w:rPr>
        <w:t>*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p </w:t>
      </w:r>
      <w:r w:rsidRPr="006179AC">
        <w:rPr>
          <w:rFonts w:asciiTheme="minorHAnsi" w:hAnsiTheme="minorHAnsi" w:cstheme="minorHAnsi"/>
          <w:sz w:val="22"/>
          <w:szCs w:val="22"/>
        </w:rPr>
        <w:t xml:space="preserve">&lt; .05. 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1. *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01.</w:t>
      </w:r>
    </w:p>
    <w:p w14:paraId="25C33E78" w14:textId="77777777" w:rsidR="004E6812" w:rsidRDefault="004E6812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497DDFC" w14:textId="127A7FB6" w:rsidR="005B7F7B" w:rsidRDefault="005B7F7B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75198B">
        <w:rPr>
          <w:rFonts w:asciiTheme="minorHAnsi" w:hAnsiTheme="minorHAnsi" w:cstheme="minorHAnsi"/>
          <w:b/>
          <w:bCs/>
          <w:sz w:val="22"/>
          <w:szCs w:val="22"/>
        </w:rPr>
        <w:t>S3</w:t>
      </w:r>
      <w:r w:rsidR="00C06DBC">
        <w:rPr>
          <w:rFonts w:asciiTheme="minorHAnsi" w:hAnsiTheme="minorHAnsi" w:cstheme="minorHAnsi"/>
          <w:b/>
          <w:bCs/>
          <w:sz w:val="22"/>
          <w:szCs w:val="22"/>
        </w:rPr>
        <w:t>B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. Summary of Simple </w:t>
      </w:r>
      <w:r w:rsidR="004E6812">
        <w:rPr>
          <w:rFonts w:asciiTheme="minorHAnsi" w:hAnsiTheme="minorHAnsi" w:cstheme="minorHAnsi"/>
          <w:b/>
          <w:bCs/>
          <w:sz w:val="22"/>
          <w:szCs w:val="22"/>
        </w:rPr>
        <w:t xml:space="preserve">Slopes </w:t>
      </w:r>
      <w:r>
        <w:rPr>
          <w:rFonts w:asciiTheme="minorHAnsi" w:hAnsiTheme="minorHAnsi" w:cstheme="minorHAnsi"/>
          <w:b/>
          <w:bCs/>
          <w:sz w:val="22"/>
          <w:szCs w:val="22"/>
        </w:rPr>
        <w:t>of Perceived Risk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 for Likelihood of Interacting with Misinformation (Study 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31"/>
        <w:gridCol w:w="1185"/>
        <w:gridCol w:w="1242"/>
        <w:gridCol w:w="1243"/>
        <w:gridCol w:w="1185"/>
      </w:tblGrid>
      <w:tr w:rsidR="00C06DBC" w:rsidRPr="0075198B" w14:paraId="78550BF0" w14:textId="77777777" w:rsidTr="00C06DBC">
        <w:tc>
          <w:tcPr>
            <w:tcW w:w="1566" w:type="dxa"/>
            <w:tcBorders>
              <w:bottom w:val="nil"/>
            </w:tcBorders>
          </w:tcPr>
          <w:p w14:paraId="129E6BBE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629800EF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85" w:type="dxa"/>
            <w:tcBorders>
              <w:bottom w:val="nil"/>
            </w:tcBorders>
          </w:tcPr>
          <w:p w14:paraId="7C68BCE8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23FDFA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95% Confidence Interval</w:t>
            </w:r>
          </w:p>
        </w:tc>
        <w:tc>
          <w:tcPr>
            <w:tcW w:w="1185" w:type="dxa"/>
            <w:tcBorders>
              <w:bottom w:val="nil"/>
            </w:tcBorders>
          </w:tcPr>
          <w:p w14:paraId="45E4DF3D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C06DBC" w:rsidRPr="0075198B" w14:paraId="490020B4" w14:textId="77777777" w:rsidTr="00C06DBC"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71B7DBCA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577B9E9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D23FE47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8DED370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762743D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Upper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9CC986B" w14:textId="7777777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</w:tr>
      <w:tr w:rsidR="00C06DBC" w:rsidRPr="0075198B" w14:paraId="613F40EA" w14:textId="77777777" w:rsidTr="00C06DBC"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24F37F72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Favourable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2C6CFB07" w14:textId="3F2B7263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6BE70160" w14:textId="228B1248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182CA4CE" w14:textId="209E8503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03BB4017" w14:textId="448778CE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435CFC13" w14:textId="1E3AE0BC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</w:tr>
      <w:tr w:rsidR="00C06DBC" w:rsidRPr="0075198B" w14:paraId="085B51CD" w14:textId="77777777" w:rsidTr="00C06DBC">
        <w:tc>
          <w:tcPr>
            <w:tcW w:w="1566" w:type="dxa"/>
            <w:vAlign w:val="bottom"/>
          </w:tcPr>
          <w:p w14:paraId="52AA2CF2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Unfavourable </w:t>
            </w:r>
          </w:p>
        </w:tc>
        <w:tc>
          <w:tcPr>
            <w:tcW w:w="1331" w:type="dxa"/>
            <w:vAlign w:val="bottom"/>
          </w:tcPr>
          <w:p w14:paraId="658B14E1" w14:textId="2F75DF8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185" w:type="dxa"/>
            <w:vAlign w:val="bottom"/>
          </w:tcPr>
          <w:p w14:paraId="23ACFB31" w14:textId="2882E5DA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242" w:type="dxa"/>
            <w:vAlign w:val="bottom"/>
          </w:tcPr>
          <w:p w14:paraId="3E2D5F84" w14:textId="421D4EC6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243" w:type="dxa"/>
            <w:vAlign w:val="bottom"/>
          </w:tcPr>
          <w:p w14:paraId="6DB62730" w14:textId="63722AF1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185" w:type="dxa"/>
            <w:vAlign w:val="bottom"/>
          </w:tcPr>
          <w:p w14:paraId="26438BEA" w14:textId="2A8E989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</w:tr>
      <w:tr w:rsidR="00C06DBC" w:rsidRPr="0075198B" w14:paraId="34F138CD" w14:textId="77777777" w:rsidTr="00C06DBC">
        <w:tc>
          <w:tcPr>
            <w:tcW w:w="1566" w:type="dxa"/>
            <w:vAlign w:val="bottom"/>
          </w:tcPr>
          <w:p w14:paraId="325DD2A8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Minimising </w:t>
            </w:r>
          </w:p>
        </w:tc>
        <w:tc>
          <w:tcPr>
            <w:tcW w:w="1331" w:type="dxa"/>
            <w:vAlign w:val="bottom"/>
          </w:tcPr>
          <w:p w14:paraId="54673ED0" w14:textId="58C7907D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1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185" w:type="dxa"/>
            <w:vAlign w:val="bottom"/>
          </w:tcPr>
          <w:p w14:paraId="17E18BDB" w14:textId="2057324B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42" w:type="dxa"/>
            <w:vAlign w:val="bottom"/>
          </w:tcPr>
          <w:p w14:paraId="42BEFF50" w14:textId="300EECF0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43" w:type="dxa"/>
            <w:vAlign w:val="bottom"/>
          </w:tcPr>
          <w:p w14:paraId="34558717" w14:textId="0E9AD907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185" w:type="dxa"/>
            <w:vAlign w:val="bottom"/>
          </w:tcPr>
          <w:p w14:paraId="4EB29B00" w14:textId="7AFAFBC3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1.07</w:t>
            </w:r>
          </w:p>
        </w:tc>
      </w:tr>
      <w:tr w:rsidR="00C06DBC" w:rsidRPr="0075198B" w14:paraId="35350E94" w14:textId="77777777" w:rsidTr="00C06DBC">
        <w:tc>
          <w:tcPr>
            <w:tcW w:w="1566" w:type="dxa"/>
            <w:vAlign w:val="bottom"/>
          </w:tcPr>
          <w:p w14:paraId="251CD63C" w14:textId="77777777" w:rsidR="00C06DBC" w:rsidRPr="0075198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 xml:space="preserve">Maximising </w:t>
            </w:r>
          </w:p>
        </w:tc>
        <w:tc>
          <w:tcPr>
            <w:tcW w:w="1331" w:type="dxa"/>
            <w:vAlign w:val="bottom"/>
          </w:tcPr>
          <w:p w14:paraId="5E537364" w14:textId="2FF6EC05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38**</w:t>
            </w:r>
          </w:p>
        </w:tc>
        <w:tc>
          <w:tcPr>
            <w:tcW w:w="1185" w:type="dxa"/>
            <w:vAlign w:val="bottom"/>
          </w:tcPr>
          <w:p w14:paraId="427EBAFD" w14:textId="597E49AA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242" w:type="dxa"/>
            <w:vAlign w:val="bottom"/>
          </w:tcPr>
          <w:p w14:paraId="12D858D3" w14:textId="0A2B7FFF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243" w:type="dxa"/>
            <w:vAlign w:val="bottom"/>
          </w:tcPr>
          <w:p w14:paraId="10D4531F" w14:textId="34CEAF8A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1185" w:type="dxa"/>
            <w:vAlign w:val="bottom"/>
          </w:tcPr>
          <w:p w14:paraId="6BDDC0A9" w14:textId="36E1AF30" w:rsidR="00C06DBC" w:rsidRPr="0075198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198B">
              <w:rPr>
                <w:rFonts w:ascii="Calibri" w:hAnsi="Calibri" w:cs="Calibri"/>
                <w:sz w:val="22"/>
                <w:szCs w:val="22"/>
              </w:rPr>
              <w:t>3.14</w:t>
            </w:r>
          </w:p>
        </w:tc>
      </w:tr>
    </w:tbl>
    <w:p w14:paraId="4E4CBE06" w14:textId="0896D1AA" w:rsidR="00540DFB" w:rsidRPr="00ED1C47" w:rsidRDefault="005B7F7B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Note. </w:t>
      </w:r>
      <w:r w:rsidRPr="006179AC">
        <w:rPr>
          <w:rFonts w:asciiTheme="minorHAnsi" w:hAnsiTheme="minorHAnsi" w:cstheme="minorHAnsi"/>
          <w:sz w:val="22"/>
          <w:szCs w:val="22"/>
        </w:rPr>
        <w:t>*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p </w:t>
      </w:r>
      <w:r w:rsidRPr="006179AC">
        <w:rPr>
          <w:rFonts w:asciiTheme="minorHAnsi" w:hAnsiTheme="minorHAnsi" w:cstheme="minorHAnsi"/>
          <w:sz w:val="22"/>
          <w:szCs w:val="22"/>
        </w:rPr>
        <w:t xml:space="preserve">&lt; .05. 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1. *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01.</w:t>
      </w:r>
    </w:p>
    <w:p w14:paraId="472B8989" w14:textId="77777777" w:rsidR="004E6812" w:rsidRDefault="004E6812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279347E9" w14:textId="1E52B992" w:rsidR="00E91B39" w:rsidRDefault="00E91B39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75198B">
        <w:rPr>
          <w:rFonts w:asciiTheme="minorHAnsi" w:hAnsiTheme="minorHAnsi" w:cstheme="minorHAnsi"/>
          <w:b/>
          <w:bCs/>
          <w:sz w:val="22"/>
          <w:szCs w:val="22"/>
        </w:rPr>
        <w:t>S3</w:t>
      </w:r>
      <w:r w:rsidR="00C06DBC">
        <w:rPr>
          <w:rFonts w:asciiTheme="minorHAnsi" w:hAnsiTheme="minorHAnsi" w:cstheme="minorHAnsi"/>
          <w:b/>
          <w:bCs/>
          <w:sz w:val="22"/>
          <w:szCs w:val="22"/>
        </w:rPr>
        <w:t>C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. Summary of Simple </w:t>
      </w:r>
      <w:r w:rsidR="004E6812">
        <w:rPr>
          <w:rFonts w:asciiTheme="minorHAnsi" w:hAnsiTheme="minorHAnsi" w:cstheme="minorHAnsi"/>
          <w:b/>
          <w:bCs/>
          <w:sz w:val="22"/>
          <w:szCs w:val="22"/>
        </w:rPr>
        <w:t xml:space="preserve">Slopes </w:t>
      </w:r>
      <w:r w:rsidR="005B7F7B">
        <w:rPr>
          <w:rFonts w:asciiTheme="minorHAnsi" w:hAnsiTheme="minorHAnsi" w:cstheme="minorHAnsi"/>
          <w:b/>
          <w:bCs/>
          <w:sz w:val="22"/>
          <w:szCs w:val="22"/>
        </w:rPr>
        <w:t>of Trust in Government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 for Moral Acceptability of Spreading </w:t>
      </w:r>
      <w:r w:rsidR="00CF04C8" w:rsidRPr="006179AC">
        <w:rPr>
          <w:rFonts w:asciiTheme="minorHAnsi" w:hAnsiTheme="minorHAnsi" w:cstheme="minorHAnsi"/>
          <w:b/>
          <w:bCs/>
          <w:sz w:val="22"/>
          <w:szCs w:val="22"/>
        </w:rPr>
        <w:t>D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>isinformation</w:t>
      </w:r>
      <w:r w:rsidR="005D57D6"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 (Study 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31"/>
        <w:gridCol w:w="1185"/>
        <w:gridCol w:w="1242"/>
        <w:gridCol w:w="1243"/>
        <w:gridCol w:w="1185"/>
      </w:tblGrid>
      <w:tr w:rsidR="00C06DBC" w:rsidRPr="005B7F7B" w14:paraId="7A6019B0" w14:textId="77777777" w:rsidTr="00C06DBC">
        <w:tc>
          <w:tcPr>
            <w:tcW w:w="1566" w:type="dxa"/>
            <w:tcBorders>
              <w:bottom w:val="nil"/>
            </w:tcBorders>
          </w:tcPr>
          <w:p w14:paraId="30677DA3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0D4B9EC0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85" w:type="dxa"/>
            <w:tcBorders>
              <w:bottom w:val="nil"/>
            </w:tcBorders>
          </w:tcPr>
          <w:p w14:paraId="2915D8A2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03D0A" w14:textId="4279A2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95% Confidence Interval</w:t>
            </w:r>
          </w:p>
        </w:tc>
        <w:tc>
          <w:tcPr>
            <w:tcW w:w="1185" w:type="dxa"/>
            <w:tcBorders>
              <w:bottom w:val="nil"/>
            </w:tcBorders>
          </w:tcPr>
          <w:p w14:paraId="24F5DA94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C06DBC" w:rsidRPr="005B7F7B" w14:paraId="390D284A" w14:textId="77777777" w:rsidTr="00C06DBC"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53C67A29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00494F3D" w14:textId="7EAC313B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771908F" w14:textId="52444B12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AC376AB" w14:textId="1AEF2F48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37AC7996" w14:textId="316A5828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Upper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0591F14D" w14:textId="064A50FC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</w:tr>
      <w:tr w:rsidR="00C06DBC" w:rsidRPr="005B7F7B" w14:paraId="27026724" w14:textId="77777777" w:rsidTr="00C06DBC"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48CF7DE4" w14:textId="4D6CEC4A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Favourable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5B1D79F4" w14:textId="5B487D73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6*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14DC7596" w14:textId="6AAC141E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6897BD34" w14:textId="1C1D3660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20425932" w14:textId="6630F2C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3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2AE0ECF9" w14:textId="4A73141E" w:rsidR="00C06DBC" w:rsidRPr="00C06DBC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06DBC">
              <w:rPr>
                <w:rFonts w:ascii="Calibri" w:hAnsi="Calibri" w:cs="Calibri"/>
                <w:sz w:val="22"/>
                <w:szCs w:val="22"/>
              </w:rPr>
              <w:t>2.33</w:t>
            </w:r>
          </w:p>
        </w:tc>
      </w:tr>
      <w:tr w:rsidR="00C06DBC" w:rsidRPr="005B7F7B" w14:paraId="67148FDE" w14:textId="77777777" w:rsidTr="00C06DBC">
        <w:tc>
          <w:tcPr>
            <w:tcW w:w="1566" w:type="dxa"/>
            <w:vAlign w:val="bottom"/>
          </w:tcPr>
          <w:p w14:paraId="223B9BFC" w14:textId="66B1AA52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Unfavourable </w:t>
            </w:r>
          </w:p>
        </w:tc>
        <w:tc>
          <w:tcPr>
            <w:tcW w:w="1331" w:type="dxa"/>
            <w:vAlign w:val="bottom"/>
          </w:tcPr>
          <w:p w14:paraId="63DBD199" w14:textId="116A7C1C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3</w:t>
            </w:r>
            <w:r>
              <w:rPr>
                <w:rFonts w:ascii="Calibri" w:hAnsi="Calibri" w:cs="Calibri"/>
                <w:sz w:val="22"/>
                <w:szCs w:val="22"/>
              </w:rPr>
              <w:t>0***</w:t>
            </w:r>
          </w:p>
        </w:tc>
        <w:tc>
          <w:tcPr>
            <w:tcW w:w="1185" w:type="dxa"/>
            <w:vAlign w:val="bottom"/>
          </w:tcPr>
          <w:p w14:paraId="0304C1E0" w14:textId="668CAE0B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242" w:type="dxa"/>
            <w:vAlign w:val="bottom"/>
          </w:tcPr>
          <w:p w14:paraId="688E5DBA" w14:textId="43429E63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4</w:t>
            </w: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43" w:type="dxa"/>
            <w:vAlign w:val="bottom"/>
          </w:tcPr>
          <w:p w14:paraId="38AEA0FC" w14:textId="7A4A702E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185" w:type="dxa"/>
            <w:vAlign w:val="bottom"/>
          </w:tcPr>
          <w:p w14:paraId="4A22B201" w14:textId="4298A1A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4.57</w:t>
            </w:r>
          </w:p>
        </w:tc>
      </w:tr>
      <w:tr w:rsidR="00C06DBC" w:rsidRPr="005B7F7B" w14:paraId="6C762B69" w14:textId="77777777" w:rsidTr="00C06DBC">
        <w:tc>
          <w:tcPr>
            <w:tcW w:w="1566" w:type="dxa"/>
            <w:vAlign w:val="bottom"/>
          </w:tcPr>
          <w:p w14:paraId="1AE02EF0" w14:textId="48E00B04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Minimising </w:t>
            </w:r>
          </w:p>
        </w:tc>
        <w:tc>
          <w:tcPr>
            <w:tcW w:w="1331" w:type="dxa"/>
            <w:vAlign w:val="bottom"/>
          </w:tcPr>
          <w:p w14:paraId="25756742" w14:textId="1DE2BB19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185" w:type="dxa"/>
            <w:vAlign w:val="bottom"/>
          </w:tcPr>
          <w:p w14:paraId="2407200D" w14:textId="3DFDD27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242" w:type="dxa"/>
            <w:vAlign w:val="bottom"/>
          </w:tcPr>
          <w:p w14:paraId="40655ABB" w14:textId="3D7E4BE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  <w:tc>
          <w:tcPr>
            <w:tcW w:w="1243" w:type="dxa"/>
            <w:vAlign w:val="bottom"/>
          </w:tcPr>
          <w:p w14:paraId="0B5680C4" w14:textId="0F653A96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185" w:type="dxa"/>
            <w:vAlign w:val="bottom"/>
          </w:tcPr>
          <w:p w14:paraId="7EB64A27" w14:textId="5050691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68</w:t>
            </w:r>
          </w:p>
        </w:tc>
      </w:tr>
      <w:tr w:rsidR="00C06DBC" w:rsidRPr="005B7F7B" w14:paraId="18DDF4CA" w14:textId="77777777" w:rsidTr="00C06DBC">
        <w:tc>
          <w:tcPr>
            <w:tcW w:w="1566" w:type="dxa"/>
            <w:vAlign w:val="bottom"/>
          </w:tcPr>
          <w:p w14:paraId="0C6C4E50" w14:textId="366091C9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Maximising </w:t>
            </w:r>
          </w:p>
        </w:tc>
        <w:tc>
          <w:tcPr>
            <w:tcW w:w="1331" w:type="dxa"/>
            <w:vAlign w:val="bottom"/>
          </w:tcPr>
          <w:p w14:paraId="32050D95" w14:textId="0910D57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5B7F7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bottom"/>
          </w:tcPr>
          <w:p w14:paraId="06E6E1A7" w14:textId="6762869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42" w:type="dxa"/>
            <w:vAlign w:val="bottom"/>
          </w:tcPr>
          <w:p w14:paraId="626B72F2" w14:textId="3133DAC1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  <w:tc>
          <w:tcPr>
            <w:tcW w:w="1243" w:type="dxa"/>
            <w:vAlign w:val="bottom"/>
          </w:tcPr>
          <w:p w14:paraId="4F259F5B" w14:textId="50D1E20D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85" w:type="dxa"/>
            <w:vAlign w:val="bottom"/>
          </w:tcPr>
          <w:p w14:paraId="6E28EBF7" w14:textId="679796AD" w:rsidR="00C06DBC" w:rsidRPr="00C06DBC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C06DBC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</w:tr>
    </w:tbl>
    <w:p w14:paraId="145521D2" w14:textId="77777777" w:rsidR="005B7F7B" w:rsidRPr="006179AC" w:rsidRDefault="005B7F7B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Note. </w:t>
      </w:r>
      <w:r w:rsidRPr="006179AC">
        <w:rPr>
          <w:rFonts w:asciiTheme="minorHAnsi" w:hAnsiTheme="minorHAnsi" w:cstheme="minorHAnsi"/>
          <w:sz w:val="22"/>
          <w:szCs w:val="22"/>
        </w:rPr>
        <w:t>*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p </w:t>
      </w:r>
      <w:r w:rsidRPr="006179AC">
        <w:rPr>
          <w:rFonts w:asciiTheme="minorHAnsi" w:hAnsiTheme="minorHAnsi" w:cstheme="minorHAnsi"/>
          <w:sz w:val="22"/>
          <w:szCs w:val="22"/>
        </w:rPr>
        <w:t xml:space="preserve">&lt; .05. 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1. *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01.</w:t>
      </w:r>
    </w:p>
    <w:p w14:paraId="5AACCC07" w14:textId="77777777" w:rsidR="004E6812" w:rsidRDefault="004E6812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3E51836E" w14:textId="01338A00" w:rsidR="005B7F7B" w:rsidRDefault="005B7F7B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75198B">
        <w:rPr>
          <w:rFonts w:asciiTheme="minorHAnsi" w:hAnsiTheme="minorHAnsi" w:cstheme="minorHAnsi"/>
          <w:b/>
          <w:bCs/>
          <w:sz w:val="22"/>
          <w:szCs w:val="22"/>
        </w:rPr>
        <w:lastRenderedPageBreak/>
        <w:t>S3</w:t>
      </w:r>
      <w:r w:rsidR="00C06DBC">
        <w:rPr>
          <w:rFonts w:asciiTheme="minorHAnsi" w:hAnsiTheme="minorHAnsi" w:cstheme="minorHAnsi"/>
          <w:b/>
          <w:bCs/>
          <w:sz w:val="22"/>
          <w:szCs w:val="22"/>
        </w:rPr>
        <w:t>D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. Summary of Simple </w:t>
      </w:r>
      <w:r w:rsidR="004E6812">
        <w:rPr>
          <w:rFonts w:asciiTheme="minorHAnsi" w:hAnsiTheme="minorHAnsi" w:cstheme="minorHAnsi"/>
          <w:b/>
          <w:bCs/>
          <w:sz w:val="22"/>
          <w:szCs w:val="22"/>
        </w:rPr>
        <w:t xml:space="preserve">Slopes </w:t>
      </w:r>
      <w:r>
        <w:rPr>
          <w:rFonts w:asciiTheme="minorHAnsi" w:hAnsiTheme="minorHAnsi" w:cstheme="minorHAnsi"/>
          <w:b/>
          <w:bCs/>
          <w:sz w:val="22"/>
          <w:szCs w:val="22"/>
        </w:rPr>
        <w:t>of Perceived Risk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 xml:space="preserve"> for Moral Acceptability of Spreading Disinformation (Study 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31"/>
        <w:gridCol w:w="1185"/>
        <w:gridCol w:w="1242"/>
        <w:gridCol w:w="1243"/>
        <w:gridCol w:w="1185"/>
      </w:tblGrid>
      <w:tr w:rsidR="00C06DBC" w:rsidRPr="005B7F7B" w14:paraId="379B449C" w14:textId="77777777" w:rsidTr="00C06DBC">
        <w:tc>
          <w:tcPr>
            <w:tcW w:w="1566" w:type="dxa"/>
            <w:tcBorders>
              <w:bottom w:val="nil"/>
            </w:tcBorders>
          </w:tcPr>
          <w:p w14:paraId="283F451D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bottom w:val="nil"/>
            </w:tcBorders>
          </w:tcPr>
          <w:p w14:paraId="1E4B21F5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185" w:type="dxa"/>
            <w:tcBorders>
              <w:bottom w:val="nil"/>
            </w:tcBorders>
          </w:tcPr>
          <w:p w14:paraId="4362853A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9DD804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95% Confidence Interval</w:t>
            </w:r>
          </w:p>
        </w:tc>
        <w:tc>
          <w:tcPr>
            <w:tcW w:w="1185" w:type="dxa"/>
            <w:tcBorders>
              <w:bottom w:val="nil"/>
            </w:tcBorders>
          </w:tcPr>
          <w:p w14:paraId="33AAB980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C06DBC" w:rsidRPr="005B7F7B" w14:paraId="68263C6B" w14:textId="77777777" w:rsidTr="00C06DBC"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5AA3D7BB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5A981093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Estimate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16C0C9F8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D10FE84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1000FC7A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Upper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5D0D73F4" w14:textId="77777777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i/>
                <w:iCs/>
                <w:sz w:val="22"/>
                <w:szCs w:val="22"/>
              </w:rPr>
              <w:t>t</w:t>
            </w:r>
          </w:p>
        </w:tc>
      </w:tr>
      <w:tr w:rsidR="00C06DBC" w:rsidRPr="005B7F7B" w14:paraId="25909923" w14:textId="77777777" w:rsidTr="00C06DBC">
        <w:tc>
          <w:tcPr>
            <w:tcW w:w="1566" w:type="dxa"/>
            <w:tcBorders>
              <w:top w:val="single" w:sz="4" w:space="0" w:color="auto"/>
            </w:tcBorders>
            <w:vAlign w:val="bottom"/>
          </w:tcPr>
          <w:p w14:paraId="1DE8BA7A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Favourable 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0446997D" w14:textId="73738AC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237B089C" w14:textId="1F62728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bottom"/>
          </w:tcPr>
          <w:p w14:paraId="420604FD" w14:textId="7D0ABB91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14:paraId="7BFA4036" w14:textId="3E6DBCB1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Pr="005B7F7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6DC7D057" w14:textId="798F06C3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1.69</w:t>
            </w:r>
          </w:p>
        </w:tc>
      </w:tr>
      <w:tr w:rsidR="00C06DBC" w:rsidRPr="005B7F7B" w14:paraId="491B7B78" w14:textId="77777777" w:rsidTr="00C06DBC">
        <w:tc>
          <w:tcPr>
            <w:tcW w:w="1566" w:type="dxa"/>
            <w:vAlign w:val="bottom"/>
          </w:tcPr>
          <w:p w14:paraId="374F8D30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Unfavourable </w:t>
            </w:r>
          </w:p>
        </w:tc>
        <w:tc>
          <w:tcPr>
            <w:tcW w:w="1331" w:type="dxa"/>
            <w:vAlign w:val="bottom"/>
          </w:tcPr>
          <w:p w14:paraId="01E82A21" w14:textId="48871724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39*</w:t>
            </w:r>
          </w:p>
        </w:tc>
        <w:tc>
          <w:tcPr>
            <w:tcW w:w="1185" w:type="dxa"/>
            <w:vAlign w:val="bottom"/>
          </w:tcPr>
          <w:p w14:paraId="42A4F69A" w14:textId="188797F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42" w:type="dxa"/>
            <w:vAlign w:val="bottom"/>
          </w:tcPr>
          <w:p w14:paraId="4D9537C8" w14:textId="46A5DAD6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1243" w:type="dxa"/>
            <w:vAlign w:val="bottom"/>
          </w:tcPr>
          <w:p w14:paraId="7089C939" w14:textId="57A74ECE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Pr="005B7F7B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185" w:type="dxa"/>
            <w:vAlign w:val="bottom"/>
          </w:tcPr>
          <w:p w14:paraId="2DD114E6" w14:textId="24D322F1" w:rsidR="00C06DBC" w:rsidRPr="00C06DBC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06DBC">
              <w:rPr>
                <w:rFonts w:ascii="Calibri" w:hAnsi="Calibri" w:cs="Calibri"/>
                <w:sz w:val="22"/>
                <w:szCs w:val="22"/>
              </w:rPr>
              <w:t>-2.53</w:t>
            </w:r>
          </w:p>
        </w:tc>
      </w:tr>
      <w:tr w:rsidR="00C06DBC" w:rsidRPr="005B7F7B" w14:paraId="794109A1" w14:textId="77777777" w:rsidTr="00C06DBC">
        <w:tc>
          <w:tcPr>
            <w:tcW w:w="1566" w:type="dxa"/>
            <w:vAlign w:val="bottom"/>
          </w:tcPr>
          <w:p w14:paraId="3E5C821C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Minimising </w:t>
            </w:r>
          </w:p>
        </w:tc>
        <w:tc>
          <w:tcPr>
            <w:tcW w:w="1331" w:type="dxa"/>
            <w:vAlign w:val="bottom"/>
          </w:tcPr>
          <w:p w14:paraId="7DF84C00" w14:textId="5F397446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</w:t>
            </w:r>
            <w:r>
              <w:rPr>
                <w:rFonts w:ascii="Calibri" w:hAnsi="Calibri" w:cs="Calibri"/>
                <w:sz w:val="22"/>
                <w:szCs w:val="22"/>
              </w:rPr>
              <w:t>71</w:t>
            </w:r>
            <w:r w:rsidRPr="005B7F7B">
              <w:rPr>
                <w:rFonts w:ascii="Calibri" w:hAnsi="Calibri" w:cs="Calibri"/>
                <w:sz w:val="22"/>
                <w:szCs w:val="22"/>
              </w:rPr>
              <w:t>***</w:t>
            </w:r>
          </w:p>
        </w:tc>
        <w:tc>
          <w:tcPr>
            <w:tcW w:w="1185" w:type="dxa"/>
            <w:vAlign w:val="bottom"/>
          </w:tcPr>
          <w:p w14:paraId="3988A86B" w14:textId="295D7CA3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42" w:type="dxa"/>
            <w:vAlign w:val="bottom"/>
          </w:tcPr>
          <w:p w14:paraId="4AB1D3A2" w14:textId="5DD252C3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Pr="005B7F7B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03</w:t>
            </w:r>
          </w:p>
        </w:tc>
        <w:tc>
          <w:tcPr>
            <w:tcW w:w="1243" w:type="dxa"/>
            <w:vAlign w:val="bottom"/>
          </w:tcPr>
          <w:p w14:paraId="2310C1A0" w14:textId="59F26C69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3</w:t>
            </w: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185" w:type="dxa"/>
            <w:vAlign w:val="bottom"/>
          </w:tcPr>
          <w:p w14:paraId="4F3682B4" w14:textId="22DEE3C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4.</w:t>
            </w:r>
            <w:r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C06DBC" w:rsidRPr="005B7F7B" w14:paraId="365F488B" w14:textId="77777777" w:rsidTr="00C06DBC">
        <w:tc>
          <w:tcPr>
            <w:tcW w:w="1566" w:type="dxa"/>
            <w:vAlign w:val="bottom"/>
          </w:tcPr>
          <w:p w14:paraId="4F1B6850" w14:textId="77777777" w:rsidR="00C06DBC" w:rsidRPr="005B7F7B" w:rsidRDefault="00C06DBC" w:rsidP="004E6812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 xml:space="preserve">Maximising </w:t>
            </w:r>
          </w:p>
        </w:tc>
        <w:tc>
          <w:tcPr>
            <w:tcW w:w="1331" w:type="dxa"/>
            <w:vAlign w:val="bottom"/>
          </w:tcPr>
          <w:p w14:paraId="697DA498" w14:textId="2E57DE38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02</w:t>
            </w:r>
          </w:p>
        </w:tc>
        <w:tc>
          <w:tcPr>
            <w:tcW w:w="1185" w:type="dxa"/>
            <w:vAlign w:val="bottom"/>
          </w:tcPr>
          <w:p w14:paraId="14204BC4" w14:textId="50FA2734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242" w:type="dxa"/>
            <w:vAlign w:val="bottom"/>
          </w:tcPr>
          <w:p w14:paraId="36074AF0" w14:textId="55BC67D5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3</w:t>
            </w: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243" w:type="dxa"/>
            <w:vAlign w:val="bottom"/>
          </w:tcPr>
          <w:p w14:paraId="50D29D85" w14:textId="1AE9354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185" w:type="dxa"/>
            <w:vAlign w:val="bottom"/>
          </w:tcPr>
          <w:p w14:paraId="6DB791BF" w14:textId="3664B65F" w:rsidR="00C06DBC" w:rsidRPr="005B7F7B" w:rsidRDefault="00C06DBC" w:rsidP="004E681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B7F7B">
              <w:rPr>
                <w:rFonts w:ascii="Calibri" w:hAnsi="Calibri" w:cs="Calibri"/>
                <w:sz w:val="22"/>
                <w:szCs w:val="22"/>
              </w:rPr>
              <w:t>-0.15</w:t>
            </w:r>
          </w:p>
        </w:tc>
      </w:tr>
    </w:tbl>
    <w:p w14:paraId="7D8F08FE" w14:textId="2D54720B" w:rsidR="00E91B39" w:rsidRPr="006179AC" w:rsidRDefault="00E91B39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Note. </w:t>
      </w:r>
      <w:r w:rsidRPr="006179AC">
        <w:rPr>
          <w:rFonts w:asciiTheme="minorHAnsi" w:hAnsiTheme="minorHAnsi" w:cstheme="minorHAnsi"/>
          <w:sz w:val="22"/>
          <w:szCs w:val="22"/>
        </w:rPr>
        <w:t>*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p </w:t>
      </w:r>
      <w:r w:rsidRPr="006179AC">
        <w:rPr>
          <w:rFonts w:asciiTheme="minorHAnsi" w:hAnsiTheme="minorHAnsi" w:cstheme="minorHAnsi"/>
          <w:sz w:val="22"/>
          <w:szCs w:val="22"/>
        </w:rPr>
        <w:t xml:space="preserve">&lt; .05. 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1. *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01.</w:t>
      </w:r>
    </w:p>
    <w:p w14:paraId="7358EE35" w14:textId="77777777" w:rsidR="00E91B39" w:rsidRPr="006179AC" w:rsidRDefault="00E91B39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F1655F9" w14:textId="095D4D91" w:rsidR="00CF04C8" w:rsidRPr="006179AC" w:rsidRDefault="00CF04C8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412193E" w14:textId="77777777" w:rsidR="004E6812" w:rsidRDefault="004E6812">
      <w:pPr>
        <w:rPr>
          <w:rFonts w:asciiTheme="minorHAnsi" w:eastAsiaTheme="majorEastAsia" w:hAnsiTheme="minorHAnsi" w:cstheme="majorBidi"/>
          <w:b/>
          <w:sz w:val="32"/>
          <w:lang w:eastAsia="en-US"/>
        </w:rPr>
      </w:pPr>
      <w:r>
        <w:br w:type="page"/>
      </w:r>
    </w:p>
    <w:p w14:paraId="30FBEBB0" w14:textId="4E404E8B" w:rsidR="00AC3DCD" w:rsidRPr="004E6812" w:rsidRDefault="004E6812" w:rsidP="004E6812">
      <w:pPr>
        <w:pStyle w:val="plosHeading2"/>
        <w:spacing w:line="360" w:lineRule="auto"/>
      </w:pPr>
      <w:r>
        <w:lastRenderedPageBreak/>
        <w:t>Study 2.</w:t>
      </w:r>
    </w:p>
    <w:p w14:paraId="09EE6F9F" w14:textId="77777777" w:rsidR="007D516C" w:rsidRDefault="007D516C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041EBA2E" w14:textId="2913C07A" w:rsidR="00587341" w:rsidRPr="006179AC" w:rsidRDefault="008A5D50" w:rsidP="004E6812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179AC">
        <w:rPr>
          <w:rFonts w:asciiTheme="minorHAnsi" w:hAnsiTheme="minorHAnsi" w:cstheme="minorHAnsi"/>
          <w:b/>
          <w:bCs/>
          <w:sz w:val="22"/>
          <w:szCs w:val="22"/>
        </w:rPr>
        <w:t>S3</w:t>
      </w:r>
      <w:r w:rsidR="004E6812">
        <w:rPr>
          <w:rFonts w:asciiTheme="minorHAnsi" w:hAnsiTheme="minorHAnsi" w:cstheme="minorHAnsi"/>
          <w:b/>
          <w:bCs/>
          <w:sz w:val="22"/>
          <w:szCs w:val="22"/>
        </w:rPr>
        <w:t>E</w:t>
      </w:r>
      <w:r w:rsidRPr="006179AC">
        <w:rPr>
          <w:rFonts w:asciiTheme="minorHAnsi" w:hAnsiTheme="minorHAnsi" w:cstheme="minorHAnsi"/>
          <w:b/>
          <w:bCs/>
          <w:sz w:val="22"/>
          <w:szCs w:val="22"/>
        </w:rPr>
        <w:t>. Summary of Multilevel Mediation with Standard Errors Predicting Intentions to Spread Favourable Misinformation (Study 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966"/>
        <w:gridCol w:w="2082"/>
        <w:gridCol w:w="941"/>
        <w:gridCol w:w="2398"/>
      </w:tblGrid>
      <w:tr w:rsidR="007D516C" w:rsidRPr="006179AC" w14:paraId="43085E38" w14:textId="77777777" w:rsidTr="007D516C">
        <w:trPr>
          <w:tblHeader/>
        </w:trPr>
        <w:tc>
          <w:tcPr>
            <w:tcW w:w="2693" w:type="dxa"/>
            <w:tcBorders>
              <w:bottom w:val="nil"/>
            </w:tcBorders>
          </w:tcPr>
          <w:p w14:paraId="15A82168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6E16480E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D7208B" w14:textId="77777777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Outcome</w:t>
            </w:r>
          </w:p>
        </w:tc>
      </w:tr>
      <w:tr w:rsidR="007D516C" w:rsidRPr="006179AC" w14:paraId="1F288F43" w14:textId="77777777" w:rsidTr="007D516C">
        <w:trPr>
          <w:tblHeader/>
        </w:trPr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3136F80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BA93D39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9E5E43" w14:textId="26EFF2DD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: Moral Judgement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4933723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0EB70ADE" w14:textId="714019D5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Y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: Likelihood of Spread</w:t>
            </w:r>
          </w:p>
        </w:tc>
      </w:tr>
      <w:tr w:rsidR="007D516C" w:rsidRPr="006179AC" w14:paraId="3703A6CC" w14:textId="77777777" w:rsidTr="007D516C"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6432846" w14:textId="7D8CFF10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Within-Effect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96CE9FB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1259393F" w14:textId="77777777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14:paraId="03F5F16B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single" w:sz="4" w:space="0" w:color="auto"/>
              <w:bottom w:val="nil"/>
            </w:tcBorders>
          </w:tcPr>
          <w:p w14:paraId="0D3B4CF2" w14:textId="77777777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7E29A903" w14:textId="77777777" w:rsidTr="007D516C">
        <w:tc>
          <w:tcPr>
            <w:tcW w:w="2693" w:type="dxa"/>
            <w:tcBorders>
              <w:top w:val="nil"/>
            </w:tcBorders>
          </w:tcPr>
          <w:p w14:paraId="720CC20C" w14:textId="77777777" w:rsidR="00587341" w:rsidRPr="006179AC" w:rsidRDefault="00587341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Constant</w:t>
            </w:r>
          </w:p>
        </w:tc>
        <w:tc>
          <w:tcPr>
            <w:tcW w:w="993" w:type="dxa"/>
            <w:tcBorders>
              <w:top w:val="nil"/>
            </w:tcBorders>
          </w:tcPr>
          <w:p w14:paraId="6E7D35DA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5487D0D3" w14:textId="12697785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.44*** (0.28)</w:t>
            </w:r>
          </w:p>
        </w:tc>
        <w:tc>
          <w:tcPr>
            <w:tcW w:w="941" w:type="dxa"/>
            <w:tcBorders>
              <w:top w:val="nil"/>
            </w:tcBorders>
          </w:tcPr>
          <w:p w14:paraId="79630664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  <w:tcBorders>
              <w:top w:val="nil"/>
            </w:tcBorders>
          </w:tcPr>
          <w:p w14:paraId="66F91F10" w14:textId="7FE2EFA7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32** (0.11)</w:t>
            </w:r>
          </w:p>
        </w:tc>
      </w:tr>
      <w:tr w:rsidR="007D516C" w:rsidRPr="006179AC" w14:paraId="18CBBA24" w14:textId="77777777" w:rsidTr="007D516C">
        <w:tc>
          <w:tcPr>
            <w:tcW w:w="2693" w:type="dxa"/>
            <w:tcBorders>
              <w:top w:val="nil"/>
            </w:tcBorders>
          </w:tcPr>
          <w:p w14:paraId="69CFF786" w14:textId="47AF1E46" w:rsidR="00587341" w:rsidRPr="006179AC" w:rsidRDefault="00587341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M: Moral Judgement</w:t>
            </w:r>
          </w:p>
        </w:tc>
        <w:tc>
          <w:tcPr>
            <w:tcW w:w="993" w:type="dxa"/>
            <w:tcBorders>
              <w:top w:val="nil"/>
            </w:tcBorders>
          </w:tcPr>
          <w:p w14:paraId="6A57B954" w14:textId="77777777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26DA9B3" w14:textId="77777777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</w:tcBorders>
          </w:tcPr>
          <w:p w14:paraId="04141E3C" w14:textId="3854429A" w:rsidR="00587341" w:rsidRPr="006179AC" w:rsidRDefault="007819C9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 xml:space="preserve">L1 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2461" w:type="dxa"/>
            <w:tcBorders>
              <w:top w:val="nil"/>
            </w:tcBorders>
          </w:tcPr>
          <w:p w14:paraId="12D88DFC" w14:textId="72A39D40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16*** (0.02)</w:t>
            </w:r>
          </w:p>
        </w:tc>
      </w:tr>
      <w:tr w:rsidR="007D516C" w:rsidRPr="006179AC" w14:paraId="638D785F" w14:textId="77777777" w:rsidTr="007D516C">
        <w:tc>
          <w:tcPr>
            <w:tcW w:w="2693" w:type="dxa"/>
          </w:tcPr>
          <w:p w14:paraId="1F45D021" w14:textId="017A4CE2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Between-Effects</w:t>
            </w:r>
          </w:p>
        </w:tc>
        <w:tc>
          <w:tcPr>
            <w:tcW w:w="993" w:type="dxa"/>
          </w:tcPr>
          <w:p w14:paraId="544E352A" w14:textId="61FCF31C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75A686B" w14:textId="4AE82DBB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4264BABF" w14:textId="4A6FE8AF" w:rsidR="00587341" w:rsidRPr="006179AC" w:rsidRDefault="00587341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2D5CFE1D" w14:textId="060985DE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6051C99E" w14:textId="77777777" w:rsidTr="007D516C">
        <w:tc>
          <w:tcPr>
            <w:tcW w:w="2693" w:type="dxa"/>
          </w:tcPr>
          <w:p w14:paraId="454FCC8C" w14:textId="6C5B22BF" w:rsidR="00587341" w:rsidRPr="006179AC" w:rsidRDefault="00587341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X: Trust</w:t>
            </w:r>
          </w:p>
        </w:tc>
        <w:tc>
          <w:tcPr>
            <w:tcW w:w="993" w:type="dxa"/>
          </w:tcPr>
          <w:p w14:paraId="2166F040" w14:textId="22749E0A" w:rsidR="00587341" w:rsidRPr="006179AC" w:rsidRDefault="00587341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2126" w:type="dxa"/>
          </w:tcPr>
          <w:p w14:paraId="051B957B" w14:textId="0CAB6D20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49*** (0.12)</w:t>
            </w:r>
          </w:p>
        </w:tc>
        <w:tc>
          <w:tcPr>
            <w:tcW w:w="941" w:type="dxa"/>
          </w:tcPr>
          <w:p w14:paraId="0E423514" w14:textId="477FBCCC" w:rsidR="00587341" w:rsidRPr="006179AC" w:rsidRDefault="00587341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c'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2461" w:type="dxa"/>
          </w:tcPr>
          <w:p w14:paraId="1CFAE5E2" w14:textId="7E47DBED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13** (0.04)</w:t>
            </w:r>
          </w:p>
        </w:tc>
      </w:tr>
      <w:tr w:rsidR="007D516C" w:rsidRPr="006179AC" w14:paraId="3A69D738" w14:textId="77777777" w:rsidTr="007D516C">
        <w:tc>
          <w:tcPr>
            <w:tcW w:w="2693" w:type="dxa"/>
          </w:tcPr>
          <w:p w14:paraId="3CB0AD48" w14:textId="6F48DA04" w:rsidR="00587341" w:rsidRPr="006179AC" w:rsidRDefault="00587341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M: Moral Judgement</w:t>
            </w:r>
          </w:p>
        </w:tc>
        <w:tc>
          <w:tcPr>
            <w:tcW w:w="993" w:type="dxa"/>
          </w:tcPr>
          <w:p w14:paraId="60F478CC" w14:textId="339FE541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1DCB1B8E" w14:textId="5FBB4254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13ECCA37" w14:textId="62909F90" w:rsidR="00587341" w:rsidRPr="006179AC" w:rsidRDefault="00587341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</w:t>
            </w:r>
            <w:r w:rsidR="007819C9"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>L2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2461" w:type="dxa"/>
          </w:tcPr>
          <w:p w14:paraId="7E165939" w14:textId="3468B097" w:rsidR="00587341" w:rsidRPr="006179AC" w:rsidRDefault="007819C9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>*** (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D516C" w:rsidRPr="006179AC" w14:paraId="6ADCA32C" w14:textId="77777777" w:rsidTr="007D516C">
        <w:tc>
          <w:tcPr>
            <w:tcW w:w="2693" w:type="dxa"/>
          </w:tcPr>
          <w:p w14:paraId="09724E66" w14:textId="42CEE2AD" w:rsidR="00587341" w:rsidRPr="006179AC" w:rsidRDefault="00587341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993" w:type="dxa"/>
          </w:tcPr>
          <w:p w14:paraId="01364460" w14:textId="07198D44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19E9B586" w14:textId="07F32E12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04** (0.01)</w:t>
            </w:r>
          </w:p>
        </w:tc>
        <w:tc>
          <w:tcPr>
            <w:tcW w:w="941" w:type="dxa"/>
          </w:tcPr>
          <w:p w14:paraId="35E59452" w14:textId="2F4B72F0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4377ED6F" w14:textId="13A8EF72" w:rsidR="00587341" w:rsidRPr="006179AC" w:rsidRDefault="007819C9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1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D516C" w:rsidRPr="006179AC" w14:paraId="3A2AED9A" w14:textId="77777777" w:rsidTr="007D516C">
        <w:tc>
          <w:tcPr>
            <w:tcW w:w="2693" w:type="dxa"/>
          </w:tcPr>
          <w:p w14:paraId="2D6CC5BF" w14:textId="2145E08B" w:rsidR="00587341" w:rsidRPr="006179AC" w:rsidRDefault="00587341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993" w:type="dxa"/>
          </w:tcPr>
          <w:p w14:paraId="40EB067B" w14:textId="488A0174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13646B36" w14:textId="132871A5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98 (0.35)</w:t>
            </w:r>
          </w:p>
        </w:tc>
        <w:tc>
          <w:tcPr>
            <w:tcW w:w="941" w:type="dxa"/>
          </w:tcPr>
          <w:p w14:paraId="0E71B7E2" w14:textId="7C85321B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3BA81498" w14:textId="20F3A9BC" w:rsidR="00587341" w:rsidRPr="006179AC" w:rsidRDefault="007819C9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12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="00587341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7D516C" w:rsidRPr="006179AC" w14:paraId="54B7DBF8" w14:textId="77777777" w:rsidTr="007D516C">
        <w:tc>
          <w:tcPr>
            <w:tcW w:w="2693" w:type="dxa"/>
          </w:tcPr>
          <w:p w14:paraId="1BE9F361" w14:textId="76FC0910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792AA02F" w14:textId="0AE1E7BD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73502401" w14:textId="03C0B486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64824128" w14:textId="5C6775D0" w:rsidR="00587341" w:rsidRPr="006179AC" w:rsidRDefault="00587341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740A930A" w14:textId="6B0C5159" w:rsidR="00587341" w:rsidRPr="006179AC" w:rsidRDefault="00587341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2C902290" w14:textId="77777777" w:rsidTr="007D516C">
        <w:tc>
          <w:tcPr>
            <w:tcW w:w="2693" w:type="dxa"/>
          </w:tcPr>
          <w:p w14:paraId="2C7EA451" w14:textId="2D12D56A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Variance components</w:t>
            </w:r>
          </w:p>
        </w:tc>
        <w:tc>
          <w:tcPr>
            <w:tcW w:w="993" w:type="dxa"/>
          </w:tcPr>
          <w:p w14:paraId="11728E7F" w14:textId="681FAE75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72D15428" w14:textId="108BA005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6396814F" w14:textId="48874DB6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1FEB9A6E" w14:textId="278A227D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185CA744" w14:textId="77777777" w:rsidTr="007D516C">
        <w:tc>
          <w:tcPr>
            <w:tcW w:w="2693" w:type="dxa"/>
          </w:tcPr>
          <w:p w14:paraId="14C51339" w14:textId="22F3F97A" w:rsidR="00DD1012" w:rsidRPr="006179AC" w:rsidRDefault="00DD1012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Residual Estimates</w:t>
            </w:r>
          </w:p>
        </w:tc>
        <w:tc>
          <w:tcPr>
            <w:tcW w:w="993" w:type="dxa"/>
          </w:tcPr>
          <w:p w14:paraId="677F22C8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136651E3" w14:textId="1F4E4887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2.23*** (0.14)</w:t>
            </w:r>
          </w:p>
        </w:tc>
        <w:tc>
          <w:tcPr>
            <w:tcW w:w="941" w:type="dxa"/>
          </w:tcPr>
          <w:p w14:paraId="57603546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61" w:type="dxa"/>
          </w:tcPr>
          <w:p w14:paraId="20E8A708" w14:textId="1ADCAFEA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52*** (0.03)</w:t>
            </w:r>
          </w:p>
        </w:tc>
      </w:tr>
      <w:tr w:rsidR="007D516C" w:rsidRPr="006179AC" w14:paraId="5DD14079" w14:textId="77777777" w:rsidTr="007D516C">
        <w:tc>
          <w:tcPr>
            <w:tcW w:w="2693" w:type="dxa"/>
          </w:tcPr>
          <w:p w14:paraId="79805758" w14:textId="7CF2185F" w:rsidR="00DD1012" w:rsidRPr="006179AC" w:rsidRDefault="00DD1012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Random Effect Estimates </w:t>
            </w:r>
          </w:p>
        </w:tc>
        <w:tc>
          <w:tcPr>
            <w:tcW w:w="993" w:type="dxa"/>
          </w:tcPr>
          <w:p w14:paraId="4BA3C0E8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642C5A86" w14:textId="2F059412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5.77*** (0.59)</w:t>
            </w:r>
          </w:p>
        </w:tc>
        <w:tc>
          <w:tcPr>
            <w:tcW w:w="941" w:type="dxa"/>
          </w:tcPr>
          <w:p w14:paraId="1499A325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61" w:type="dxa"/>
          </w:tcPr>
          <w:p w14:paraId="65147B76" w14:textId="47B82515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72*** (0.08)</w:t>
            </w:r>
          </w:p>
        </w:tc>
      </w:tr>
      <w:tr w:rsidR="007D516C" w:rsidRPr="006179AC" w14:paraId="188C168F" w14:textId="77777777" w:rsidTr="007D516C">
        <w:tc>
          <w:tcPr>
            <w:tcW w:w="2693" w:type="dxa"/>
          </w:tcPr>
          <w:p w14:paraId="2E4FC4E3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93" w:type="dxa"/>
          </w:tcPr>
          <w:p w14:paraId="4540F276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67A262F8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5BBBB695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4B5860F3" w14:textId="77777777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3BAAC1B8" w14:textId="77777777" w:rsidTr="007D516C">
        <w:tc>
          <w:tcPr>
            <w:tcW w:w="2693" w:type="dxa"/>
          </w:tcPr>
          <w:p w14:paraId="11F27E9A" w14:textId="373142BF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Additional Information</w:t>
            </w:r>
          </w:p>
        </w:tc>
        <w:tc>
          <w:tcPr>
            <w:tcW w:w="993" w:type="dxa"/>
          </w:tcPr>
          <w:p w14:paraId="1EEF8781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2126" w:type="dxa"/>
          </w:tcPr>
          <w:p w14:paraId="662E241F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132CA550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461" w:type="dxa"/>
          </w:tcPr>
          <w:p w14:paraId="32CE9EB1" w14:textId="77777777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3FAED405" w14:textId="77777777" w:rsidTr="007D516C">
        <w:tc>
          <w:tcPr>
            <w:tcW w:w="2693" w:type="dxa"/>
          </w:tcPr>
          <w:p w14:paraId="4B16BCBE" w14:textId="7467F866" w:rsidR="00DD1012" w:rsidRPr="006179AC" w:rsidRDefault="0024279B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2 log likelihood (-2LL)</w:t>
            </w:r>
          </w:p>
        </w:tc>
        <w:tc>
          <w:tcPr>
            <w:tcW w:w="993" w:type="dxa"/>
          </w:tcPr>
          <w:p w14:paraId="4253A2AF" w14:textId="2EE9605E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D94EF5D" w14:textId="77777777" w:rsidR="00DD1012" w:rsidRPr="006179AC" w:rsidRDefault="00DD1012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75AF89D0" w14:textId="577CB86A" w:rsidR="00DD1012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5235.30</w:t>
            </w:r>
          </w:p>
        </w:tc>
        <w:tc>
          <w:tcPr>
            <w:tcW w:w="2461" w:type="dxa"/>
          </w:tcPr>
          <w:p w14:paraId="6A46F841" w14:textId="77777777" w:rsidR="00DD1012" w:rsidRPr="006179AC" w:rsidRDefault="00DD10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0942B5F4" w14:textId="77777777" w:rsidTr="007D516C">
        <w:tc>
          <w:tcPr>
            <w:tcW w:w="2693" w:type="dxa"/>
          </w:tcPr>
          <w:p w14:paraId="310887B4" w14:textId="426CE125" w:rsidR="0024279B" w:rsidRPr="006179AC" w:rsidRDefault="0024279B" w:rsidP="004E6812">
            <w:pPr>
              <w:spacing w:line="360" w:lineRule="auto"/>
              <w:ind w:left="181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Number of estimated parameters</w:t>
            </w:r>
          </w:p>
        </w:tc>
        <w:tc>
          <w:tcPr>
            <w:tcW w:w="993" w:type="dxa"/>
          </w:tcPr>
          <w:p w14:paraId="2F4ACD99" w14:textId="6606163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3BE2BD0" w14:textId="65A20868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941" w:type="dxa"/>
          </w:tcPr>
          <w:p w14:paraId="11A3C479" w14:textId="0C0A3EE8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2461" w:type="dxa"/>
          </w:tcPr>
          <w:p w14:paraId="52B51DBD" w14:textId="5B5651F0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7D516C" w:rsidRPr="006179AC" w14:paraId="6A9C3FF5" w14:textId="77777777" w:rsidTr="007D516C">
        <w:tc>
          <w:tcPr>
            <w:tcW w:w="2693" w:type="dxa"/>
          </w:tcPr>
          <w:p w14:paraId="28AF120F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993" w:type="dxa"/>
          </w:tcPr>
          <w:p w14:paraId="5F548547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4889E359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1" w:type="dxa"/>
          </w:tcPr>
          <w:p w14:paraId="6CE3BABA" w14:textId="77777777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Index</w:t>
            </w:r>
          </w:p>
        </w:tc>
        <w:tc>
          <w:tcPr>
            <w:tcW w:w="2461" w:type="dxa"/>
          </w:tcPr>
          <w:p w14:paraId="777F52E6" w14:textId="77777777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95% bootstrap </w:t>
            </w:r>
            <w:proofErr w:type="spellStart"/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CI</w:t>
            </w:r>
            <w:r w:rsidRPr="006179A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7D516C" w:rsidRPr="006179AC" w14:paraId="0AC15365" w14:textId="77777777" w:rsidTr="007D516C">
        <w:tc>
          <w:tcPr>
            <w:tcW w:w="2693" w:type="dxa"/>
          </w:tcPr>
          <w:p w14:paraId="074E8455" w14:textId="0035B930" w:rsidR="0024279B" w:rsidRPr="006179AC" w:rsidRDefault="0024279B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Between-Direct Effect</w:t>
            </w:r>
          </w:p>
        </w:tc>
        <w:tc>
          <w:tcPr>
            <w:tcW w:w="993" w:type="dxa"/>
          </w:tcPr>
          <w:p w14:paraId="6A375AB0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689EF969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5D32B6E" w14:textId="705A52CA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</w:p>
        </w:tc>
        <w:tc>
          <w:tcPr>
            <w:tcW w:w="2461" w:type="dxa"/>
          </w:tcPr>
          <w:p w14:paraId="0135DF3A" w14:textId="474DA300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04, 0.22</w:t>
            </w:r>
          </w:p>
        </w:tc>
      </w:tr>
      <w:tr w:rsidR="007D516C" w:rsidRPr="006179AC" w14:paraId="1B90F669" w14:textId="77777777" w:rsidTr="007D516C">
        <w:tc>
          <w:tcPr>
            <w:tcW w:w="2693" w:type="dxa"/>
          </w:tcPr>
          <w:p w14:paraId="35A8FA52" w14:textId="09B2EB83" w:rsidR="0024279B" w:rsidRPr="006179AC" w:rsidRDefault="0024279B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Between-Indirect Effect</w:t>
            </w:r>
          </w:p>
        </w:tc>
        <w:tc>
          <w:tcPr>
            <w:tcW w:w="993" w:type="dxa"/>
          </w:tcPr>
          <w:p w14:paraId="2E97FCB6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2126" w:type="dxa"/>
          </w:tcPr>
          <w:p w14:paraId="17C696E7" w14:textId="77777777" w:rsidR="0024279B" w:rsidRPr="006179AC" w:rsidRDefault="0024279B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41" w:type="dxa"/>
          </w:tcPr>
          <w:p w14:paraId="3897EC04" w14:textId="447EC6F4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06</w:t>
            </w:r>
          </w:p>
        </w:tc>
        <w:tc>
          <w:tcPr>
            <w:tcW w:w="2461" w:type="dxa"/>
          </w:tcPr>
          <w:p w14:paraId="374635F6" w14:textId="08E36FBA" w:rsidR="0024279B" w:rsidRPr="006179AC" w:rsidRDefault="0024279B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02, 0.10</w:t>
            </w:r>
          </w:p>
        </w:tc>
      </w:tr>
    </w:tbl>
    <w:p w14:paraId="5CE0D874" w14:textId="77777777" w:rsidR="00161764" w:rsidRPr="006179AC" w:rsidRDefault="00161764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i/>
          <w:iCs/>
          <w:sz w:val="22"/>
          <w:szCs w:val="22"/>
        </w:rPr>
        <w:t>Note</w:t>
      </w:r>
      <w:r w:rsidRPr="006179AC">
        <w:rPr>
          <w:rFonts w:asciiTheme="minorHAnsi" w:hAnsiTheme="minorHAnsi" w:cstheme="minorHAnsi"/>
          <w:sz w:val="22"/>
          <w:szCs w:val="22"/>
        </w:rPr>
        <w:t xml:space="preserve">. Gender coded as a dummy variable (0 = male, 1 = female). </w:t>
      </w:r>
    </w:p>
    <w:p w14:paraId="38DCC5F7" w14:textId="1F7261D9" w:rsidR="00161764" w:rsidRPr="006179AC" w:rsidRDefault="00161764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6179AC">
        <w:rPr>
          <w:rFonts w:asciiTheme="minorHAnsi" w:hAnsiTheme="minorHAnsi" w:cstheme="minorHAnsi"/>
          <w:sz w:val="22"/>
          <w:szCs w:val="22"/>
        </w:rPr>
        <w:t xml:space="preserve"> Percentile bootstrap CI based on 5,000 bootstrap samples. </w:t>
      </w:r>
    </w:p>
    <w:p w14:paraId="35940317" w14:textId="3EB338D1" w:rsidR="00161764" w:rsidRDefault="00161764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sz w:val="22"/>
          <w:szCs w:val="22"/>
        </w:rPr>
        <w:t>*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p </w:t>
      </w:r>
      <w:r w:rsidRPr="006179AC">
        <w:rPr>
          <w:rFonts w:asciiTheme="minorHAnsi" w:hAnsiTheme="minorHAnsi" w:cstheme="minorHAnsi"/>
          <w:sz w:val="22"/>
          <w:szCs w:val="22"/>
        </w:rPr>
        <w:t xml:space="preserve">&lt; .05. 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1. *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01.</w:t>
      </w:r>
    </w:p>
    <w:p w14:paraId="7C97924C" w14:textId="5DD46EC9" w:rsidR="00BB1D59" w:rsidRDefault="00BB1D59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9AAF48E" w14:textId="6E74B5C3" w:rsidR="00BB1D59" w:rsidRDefault="00BB1D59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3E10E49" w14:textId="5BEDCE13" w:rsidR="007D516C" w:rsidRDefault="007D516C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0320BED" w14:textId="77777777" w:rsidR="007D516C" w:rsidRDefault="007D516C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518022C" w14:textId="26F2B020" w:rsidR="008A5D50" w:rsidRPr="006179AC" w:rsidRDefault="00161764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sz w:val="22"/>
          <w:szCs w:val="22"/>
        </w:rPr>
        <w:br w:type="page"/>
      </w:r>
      <w:r w:rsidR="008A5D50" w:rsidRPr="006179AC">
        <w:rPr>
          <w:rFonts w:asciiTheme="minorHAnsi" w:hAnsiTheme="minorHAnsi" w:cstheme="minorHAnsi"/>
          <w:b/>
          <w:bCs/>
          <w:sz w:val="22"/>
          <w:szCs w:val="22"/>
        </w:rPr>
        <w:lastRenderedPageBreak/>
        <w:t>S3</w:t>
      </w:r>
      <w:r w:rsidR="004E6812">
        <w:rPr>
          <w:rFonts w:asciiTheme="minorHAnsi" w:hAnsiTheme="minorHAnsi" w:cstheme="minorHAnsi"/>
          <w:b/>
          <w:bCs/>
          <w:sz w:val="22"/>
          <w:szCs w:val="22"/>
        </w:rPr>
        <w:t>F</w:t>
      </w:r>
      <w:r w:rsidR="008A5D50" w:rsidRPr="006179AC">
        <w:rPr>
          <w:rFonts w:asciiTheme="minorHAnsi" w:hAnsiTheme="minorHAnsi" w:cstheme="minorHAnsi"/>
          <w:b/>
          <w:bCs/>
          <w:sz w:val="22"/>
          <w:szCs w:val="22"/>
        </w:rPr>
        <w:t>. Summary of Multilevel Mediation with Standard Errors Predicting Intentions to Spread Unfavourable Misinformation (Study 2)</w:t>
      </w:r>
    </w:p>
    <w:tbl>
      <w:tblPr>
        <w:tblStyle w:val="TableGrid"/>
        <w:tblW w:w="87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1"/>
        <w:gridCol w:w="838"/>
        <w:gridCol w:w="1963"/>
        <w:gridCol w:w="1057"/>
        <w:gridCol w:w="1956"/>
        <w:gridCol w:w="439"/>
      </w:tblGrid>
      <w:tr w:rsidR="004E6812" w:rsidRPr="006179AC" w14:paraId="69FBBE3A" w14:textId="77777777" w:rsidTr="004E6812">
        <w:trPr>
          <w:tblHeader/>
        </w:trPr>
        <w:tc>
          <w:tcPr>
            <w:tcW w:w="2521" w:type="dxa"/>
            <w:tcBorders>
              <w:bottom w:val="nil"/>
            </w:tcBorders>
          </w:tcPr>
          <w:p w14:paraId="266143B6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8" w:type="dxa"/>
            <w:tcBorders>
              <w:bottom w:val="nil"/>
            </w:tcBorders>
          </w:tcPr>
          <w:p w14:paraId="7C6F6EC9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FA14C5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Outcome</w:t>
            </w:r>
          </w:p>
        </w:tc>
      </w:tr>
      <w:tr w:rsidR="004E6812" w:rsidRPr="006179AC" w14:paraId="4FC9EECA" w14:textId="77777777" w:rsidTr="004E6812">
        <w:trPr>
          <w:gridAfter w:val="1"/>
          <w:wAfter w:w="439" w:type="dxa"/>
          <w:tblHeader/>
        </w:trPr>
        <w:tc>
          <w:tcPr>
            <w:tcW w:w="2521" w:type="dxa"/>
            <w:tcBorders>
              <w:top w:val="nil"/>
              <w:bottom w:val="single" w:sz="4" w:space="0" w:color="auto"/>
            </w:tcBorders>
          </w:tcPr>
          <w:p w14:paraId="79BDB027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14:paraId="7D1BB662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2B30D54C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: Moral Judgemen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B739CA7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D4D768D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Y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: Likelihood of Spread</w:t>
            </w:r>
          </w:p>
        </w:tc>
      </w:tr>
      <w:tr w:rsidR="004E6812" w:rsidRPr="006179AC" w14:paraId="321E2A82" w14:textId="77777777" w:rsidTr="004E6812">
        <w:trPr>
          <w:gridAfter w:val="1"/>
          <w:wAfter w:w="439" w:type="dxa"/>
        </w:trPr>
        <w:tc>
          <w:tcPr>
            <w:tcW w:w="2521" w:type="dxa"/>
            <w:tcBorders>
              <w:top w:val="single" w:sz="4" w:space="0" w:color="auto"/>
              <w:bottom w:val="nil"/>
            </w:tcBorders>
          </w:tcPr>
          <w:p w14:paraId="10DAA70F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Within-Effects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</w:tcPr>
          <w:p w14:paraId="2F479E9A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nil"/>
            </w:tcBorders>
          </w:tcPr>
          <w:p w14:paraId="699C3D9A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29F43DF9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nil"/>
            </w:tcBorders>
          </w:tcPr>
          <w:p w14:paraId="19FA4B0E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E6812" w:rsidRPr="006179AC" w14:paraId="4C712919" w14:textId="77777777" w:rsidTr="004E6812">
        <w:trPr>
          <w:gridAfter w:val="1"/>
          <w:wAfter w:w="439" w:type="dxa"/>
        </w:trPr>
        <w:tc>
          <w:tcPr>
            <w:tcW w:w="2521" w:type="dxa"/>
            <w:tcBorders>
              <w:top w:val="nil"/>
            </w:tcBorders>
          </w:tcPr>
          <w:p w14:paraId="4A518F93" w14:textId="77777777" w:rsidR="00161764" w:rsidRPr="006179AC" w:rsidRDefault="00161764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Constant</w:t>
            </w:r>
          </w:p>
        </w:tc>
        <w:tc>
          <w:tcPr>
            <w:tcW w:w="838" w:type="dxa"/>
            <w:tcBorders>
              <w:top w:val="nil"/>
            </w:tcBorders>
          </w:tcPr>
          <w:p w14:paraId="35FDC5C8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14:paraId="63995927" w14:textId="5026432D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73**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* (0.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7" w:type="dxa"/>
            <w:tcBorders>
              <w:top w:val="nil"/>
            </w:tcBorders>
          </w:tcPr>
          <w:p w14:paraId="0CFE22A9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  <w:tcBorders>
              <w:top w:val="nil"/>
            </w:tcBorders>
          </w:tcPr>
          <w:p w14:paraId="0C8459AE" w14:textId="4D4DFD3F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 (0.1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E6812" w:rsidRPr="006179AC" w14:paraId="3B501828" w14:textId="77777777" w:rsidTr="004E6812">
        <w:trPr>
          <w:gridAfter w:val="1"/>
          <w:wAfter w:w="439" w:type="dxa"/>
        </w:trPr>
        <w:tc>
          <w:tcPr>
            <w:tcW w:w="2521" w:type="dxa"/>
            <w:tcBorders>
              <w:top w:val="nil"/>
            </w:tcBorders>
          </w:tcPr>
          <w:p w14:paraId="2C428976" w14:textId="77777777" w:rsidR="00161764" w:rsidRPr="006179AC" w:rsidRDefault="00161764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M: Moral Judgement</w:t>
            </w:r>
          </w:p>
        </w:tc>
        <w:tc>
          <w:tcPr>
            <w:tcW w:w="838" w:type="dxa"/>
            <w:tcBorders>
              <w:top w:val="nil"/>
            </w:tcBorders>
          </w:tcPr>
          <w:p w14:paraId="0FA0447E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3" w:type="dxa"/>
            <w:tcBorders>
              <w:top w:val="nil"/>
            </w:tcBorders>
          </w:tcPr>
          <w:p w14:paraId="12705A56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14:paraId="7B46506F" w14:textId="77777777" w:rsidR="00161764" w:rsidRPr="006179AC" w:rsidRDefault="00161764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 xml:space="preserve">L1 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1956" w:type="dxa"/>
            <w:tcBorders>
              <w:top w:val="nil"/>
            </w:tcBorders>
          </w:tcPr>
          <w:p w14:paraId="53889F32" w14:textId="4B1CAE6A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*** (0.02)</w:t>
            </w:r>
          </w:p>
        </w:tc>
      </w:tr>
      <w:tr w:rsidR="004E6812" w:rsidRPr="006179AC" w14:paraId="1B06F57A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0ABB8BF4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Between-Effects</w:t>
            </w:r>
          </w:p>
        </w:tc>
        <w:tc>
          <w:tcPr>
            <w:tcW w:w="838" w:type="dxa"/>
          </w:tcPr>
          <w:p w14:paraId="57F4C5D0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63" w:type="dxa"/>
          </w:tcPr>
          <w:p w14:paraId="6455A2EA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4457C97E" w14:textId="77777777" w:rsidR="00161764" w:rsidRPr="006179AC" w:rsidRDefault="00161764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6D9C27C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E6812" w:rsidRPr="006179AC" w14:paraId="6349F36A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7504087B" w14:textId="77777777" w:rsidR="00161764" w:rsidRPr="006179AC" w:rsidRDefault="00161764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X: Trust</w:t>
            </w:r>
          </w:p>
        </w:tc>
        <w:tc>
          <w:tcPr>
            <w:tcW w:w="838" w:type="dxa"/>
          </w:tcPr>
          <w:p w14:paraId="36C65B9B" w14:textId="77777777" w:rsidR="00161764" w:rsidRPr="006179AC" w:rsidRDefault="00161764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 xml:space="preserve"> 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1963" w:type="dxa"/>
          </w:tcPr>
          <w:p w14:paraId="72B52C23" w14:textId="64AE30E0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*** (0.12)</w:t>
            </w:r>
          </w:p>
        </w:tc>
        <w:tc>
          <w:tcPr>
            <w:tcW w:w="1057" w:type="dxa"/>
          </w:tcPr>
          <w:p w14:paraId="2B6B2AF6" w14:textId="77777777" w:rsidR="00161764" w:rsidRPr="006179AC" w:rsidRDefault="00161764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c'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1956" w:type="dxa"/>
          </w:tcPr>
          <w:p w14:paraId="495BD6BD" w14:textId="5B38D87E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* (0.0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E6812" w:rsidRPr="006179AC" w14:paraId="77B8411F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270C12C9" w14:textId="77777777" w:rsidR="00161764" w:rsidRPr="006179AC" w:rsidRDefault="00161764" w:rsidP="004E6812">
            <w:pPr>
              <w:spacing w:line="360" w:lineRule="auto"/>
              <w:ind w:right="-305"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M: Moral Judgement</w:t>
            </w:r>
          </w:p>
        </w:tc>
        <w:tc>
          <w:tcPr>
            <w:tcW w:w="838" w:type="dxa"/>
          </w:tcPr>
          <w:p w14:paraId="1539645E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55CC183A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11CA5E1D" w14:textId="77777777" w:rsidR="00161764" w:rsidRPr="006179AC" w:rsidRDefault="00161764" w:rsidP="004E6812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  <w:t xml:space="preserve">L2 </w:t>
            </w:r>
            <w:r w:rsidRPr="006179A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sym w:font="Symbol" w:char="F0AE"/>
            </w:r>
          </w:p>
        </w:tc>
        <w:tc>
          <w:tcPr>
            <w:tcW w:w="1956" w:type="dxa"/>
          </w:tcPr>
          <w:p w14:paraId="1B892760" w14:textId="63359F58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*** (0.0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E6812" w:rsidRPr="006179AC" w14:paraId="565B7124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72A74BC1" w14:textId="77777777" w:rsidR="00161764" w:rsidRPr="006179AC" w:rsidRDefault="00161764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838" w:type="dxa"/>
          </w:tcPr>
          <w:p w14:paraId="171210F2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2B20C1B2" w14:textId="0F34765B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* (0.01)</w:t>
            </w:r>
          </w:p>
        </w:tc>
        <w:tc>
          <w:tcPr>
            <w:tcW w:w="1057" w:type="dxa"/>
          </w:tcPr>
          <w:p w14:paraId="22B3A2D5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07A7EB3" w14:textId="2ED65063" w:rsidR="00161764" w:rsidRPr="006179AC" w:rsidRDefault="004E68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1 (0.01)</w:t>
            </w:r>
          </w:p>
        </w:tc>
      </w:tr>
      <w:tr w:rsidR="004E6812" w:rsidRPr="006179AC" w14:paraId="6E8E5C72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0D10634C" w14:textId="5FC658BF" w:rsidR="00161764" w:rsidRPr="006179AC" w:rsidRDefault="004E6812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isk</w:t>
            </w:r>
          </w:p>
        </w:tc>
        <w:tc>
          <w:tcPr>
            <w:tcW w:w="838" w:type="dxa"/>
          </w:tcPr>
          <w:p w14:paraId="48BE1FB1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40D2B546" w14:textId="3CD3B236" w:rsidR="00161764" w:rsidRPr="006179AC" w:rsidRDefault="004E68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13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7" w:type="dxa"/>
          </w:tcPr>
          <w:p w14:paraId="6E810E73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81451AE" w14:textId="775E8A70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(0.1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E6812" w:rsidRPr="006179AC" w14:paraId="120ECADA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667D7241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38" w:type="dxa"/>
          </w:tcPr>
          <w:p w14:paraId="759516BB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7395EC15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598ECE0D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56839C44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E6812" w:rsidRPr="006179AC" w14:paraId="48C235C1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5C88C11F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Variance components</w:t>
            </w:r>
          </w:p>
        </w:tc>
        <w:tc>
          <w:tcPr>
            <w:tcW w:w="838" w:type="dxa"/>
          </w:tcPr>
          <w:p w14:paraId="05659762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256D4B44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6CED402C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64C3DB55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E6812" w:rsidRPr="006179AC" w14:paraId="215ED846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5D94F9D7" w14:textId="77777777" w:rsidR="00161764" w:rsidRPr="006179AC" w:rsidRDefault="00161764" w:rsidP="004E6812">
            <w:pPr>
              <w:spacing w:line="360" w:lineRule="auto"/>
              <w:ind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Residual Estimates</w:t>
            </w:r>
          </w:p>
        </w:tc>
        <w:tc>
          <w:tcPr>
            <w:tcW w:w="838" w:type="dxa"/>
          </w:tcPr>
          <w:p w14:paraId="374186F2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67E2C395" w14:textId="2667589A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3.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*** (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7" w:type="dxa"/>
          </w:tcPr>
          <w:p w14:paraId="01762AE3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D57EE54" w14:textId="01E20D83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81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*** (0.0</w:t>
            </w:r>
            <w:r w:rsidR="002C4920" w:rsidRPr="006179AC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E6812" w:rsidRPr="006179AC" w14:paraId="02458036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4E9BA68B" w14:textId="3D317CC4" w:rsidR="00161764" w:rsidRPr="006179AC" w:rsidRDefault="00161764" w:rsidP="004E6812">
            <w:pPr>
              <w:spacing w:line="360" w:lineRule="auto"/>
              <w:ind w:right="-305"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Random Effect Estimates</w:t>
            </w:r>
          </w:p>
        </w:tc>
        <w:tc>
          <w:tcPr>
            <w:tcW w:w="838" w:type="dxa"/>
          </w:tcPr>
          <w:p w14:paraId="44511207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752D6B82" w14:textId="6BCB4C30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5.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74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*** (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057" w:type="dxa"/>
          </w:tcPr>
          <w:p w14:paraId="6A8259AD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56" w:type="dxa"/>
          </w:tcPr>
          <w:p w14:paraId="25B74101" w14:textId="5BC43D9F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*** (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E6812" w:rsidRPr="006179AC" w14:paraId="748354CC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3F54379D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838" w:type="dxa"/>
          </w:tcPr>
          <w:p w14:paraId="1CE64B05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49D8C626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057" w:type="dxa"/>
          </w:tcPr>
          <w:p w14:paraId="1C3676A6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07285C9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4E6812" w:rsidRPr="006179AC" w14:paraId="6C1CFFC2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6D58FBC9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Additional Information</w:t>
            </w:r>
          </w:p>
        </w:tc>
        <w:tc>
          <w:tcPr>
            <w:tcW w:w="838" w:type="dxa"/>
          </w:tcPr>
          <w:p w14:paraId="09C03A98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color w:val="FF0000"/>
                <w:sz w:val="22"/>
                <w:szCs w:val="22"/>
                <w:vertAlign w:val="subscript"/>
              </w:rPr>
            </w:pPr>
          </w:p>
        </w:tc>
        <w:tc>
          <w:tcPr>
            <w:tcW w:w="1963" w:type="dxa"/>
          </w:tcPr>
          <w:p w14:paraId="2E949457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057" w:type="dxa"/>
          </w:tcPr>
          <w:p w14:paraId="150B8D26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956" w:type="dxa"/>
          </w:tcPr>
          <w:p w14:paraId="77329F7A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4E6812" w:rsidRPr="006179AC" w14:paraId="34578D44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2F8C99CF" w14:textId="77777777" w:rsidR="00161764" w:rsidRPr="006179AC" w:rsidRDefault="00161764" w:rsidP="004E6812">
            <w:pPr>
              <w:spacing w:line="360" w:lineRule="auto"/>
              <w:ind w:right="-174"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2 log likelihood (-2LL)</w:t>
            </w:r>
          </w:p>
        </w:tc>
        <w:tc>
          <w:tcPr>
            <w:tcW w:w="838" w:type="dxa"/>
          </w:tcPr>
          <w:p w14:paraId="3FF55611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963" w:type="dxa"/>
          </w:tcPr>
          <w:p w14:paraId="41F3A909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  <w:tc>
          <w:tcPr>
            <w:tcW w:w="1057" w:type="dxa"/>
          </w:tcPr>
          <w:p w14:paraId="3BA89676" w14:textId="15F1B205" w:rsidR="00161764" w:rsidRPr="006179AC" w:rsidRDefault="004E6812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928.94</w:t>
            </w:r>
          </w:p>
        </w:tc>
        <w:tc>
          <w:tcPr>
            <w:tcW w:w="1956" w:type="dxa"/>
          </w:tcPr>
          <w:p w14:paraId="4DA0FEB0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</w:p>
        </w:tc>
      </w:tr>
      <w:tr w:rsidR="004E6812" w:rsidRPr="006179AC" w14:paraId="612A4E7B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1DD32FB0" w14:textId="77777777" w:rsidR="00161764" w:rsidRPr="006179AC" w:rsidRDefault="00161764" w:rsidP="004E6812">
            <w:pPr>
              <w:spacing w:line="360" w:lineRule="auto"/>
              <w:ind w:left="181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Number of estimated parameters</w:t>
            </w:r>
          </w:p>
        </w:tc>
        <w:tc>
          <w:tcPr>
            <w:tcW w:w="838" w:type="dxa"/>
          </w:tcPr>
          <w:p w14:paraId="49D93F70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963" w:type="dxa"/>
          </w:tcPr>
          <w:p w14:paraId="2E6396FC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3DA41F95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956" w:type="dxa"/>
          </w:tcPr>
          <w:p w14:paraId="5C5C6F65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E6812" w:rsidRPr="006179AC" w14:paraId="0018CA5E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2F11A7E4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838" w:type="dxa"/>
          </w:tcPr>
          <w:p w14:paraId="53629C2F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963" w:type="dxa"/>
          </w:tcPr>
          <w:p w14:paraId="090EA66C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12132D91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Index</w:t>
            </w:r>
          </w:p>
        </w:tc>
        <w:tc>
          <w:tcPr>
            <w:tcW w:w="1956" w:type="dxa"/>
          </w:tcPr>
          <w:p w14:paraId="04C7CD3A" w14:textId="77777777" w:rsidR="00161764" w:rsidRPr="006179AC" w:rsidRDefault="00161764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95% bootstrap </w:t>
            </w:r>
            <w:proofErr w:type="spellStart"/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CI</w:t>
            </w:r>
            <w:r w:rsidRPr="006179AC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6812" w:rsidRPr="006179AC" w14:paraId="4F7F4847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521836A3" w14:textId="77777777" w:rsidR="00161764" w:rsidRPr="006179AC" w:rsidRDefault="00161764" w:rsidP="004E6812">
            <w:pPr>
              <w:spacing w:line="360" w:lineRule="auto"/>
              <w:ind w:right="-174"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Between-Direct Effect</w:t>
            </w:r>
          </w:p>
        </w:tc>
        <w:tc>
          <w:tcPr>
            <w:tcW w:w="838" w:type="dxa"/>
          </w:tcPr>
          <w:p w14:paraId="05F4F7CB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963" w:type="dxa"/>
          </w:tcPr>
          <w:p w14:paraId="21D2C911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2E784BFF" w14:textId="6A4F347B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956" w:type="dxa"/>
          </w:tcPr>
          <w:p w14:paraId="58083FAA" w14:textId="634B52AC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03</w:t>
            </w:r>
          </w:p>
        </w:tc>
      </w:tr>
      <w:tr w:rsidR="004E6812" w:rsidRPr="006179AC" w14:paraId="0C3CB183" w14:textId="77777777" w:rsidTr="004E6812">
        <w:trPr>
          <w:gridAfter w:val="1"/>
          <w:wAfter w:w="439" w:type="dxa"/>
        </w:trPr>
        <w:tc>
          <w:tcPr>
            <w:tcW w:w="2521" w:type="dxa"/>
          </w:tcPr>
          <w:p w14:paraId="6104BEBB" w14:textId="77777777" w:rsidR="00161764" w:rsidRPr="006179AC" w:rsidRDefault="00161764" w:rsidP="004E6812">
            <w:pPr>
              <w:spacing w:line="360" w:lineRule="auto"/>
              <w:ind w:right="-174" w:firstLine="181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Between-Indirect Effect</w:t>
            </w:r>
          </w:p>
        </w:tc>
        <w:tc>
          <w:tcPr>
            <w:tcW w:w="838" w:type="dxa"/>
          </w:tcPr>
          <w:p w14:paraId="0E15FE34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</w:p>
        </w:tc>
        <w:tc>
          <w:tcPr>
            <w:tcW w:w="1963" w:type="dxa"/>
          </w:tcPr>
          <w:p w14:paraId="7CC5C470" w14:textId="77777777" w:rsidR="00161764" w:rsidRPr="006179AC" w:rsidRDefault="00161764" w:rsidP="004E6812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57" w:type="dxa"/>
          </w:tcPr>
          <w:p w14:paraId="4A0DFBB1" w14:textId="7B4343BD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956" w:type="dxa"/>
          </w:tcPr>
          <w:p w14:paraId="157D8AA6" w14:textId="422E3A0B" w:rsidR="00161764" w:rsidRPr="006179AC" w:rsidRDefault="002C4920" w:rsidP="004E6812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161764" w:rsidRPr="006179AC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6179AC">
              <w:rPr>
                <w:rFonts w:asciiTheme="minorHAnsi" w:hAnsiTheme="minorHAnsi" w:cstheme="minorHAnsi"/>
                <w:sz w:val="22"/>
                <w:szCs w:val="22"/>
              </w:rPr>
              <w:t>-0.1</w:t>
            </w:r>
            <w:r w:rsidR="004E681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</w:tbl>
    <w:p w14:paraId="3E3E5B23" w14:textId="73826F3F" w:rsidR="00161764" w:rsidRPr="006179AC" w:rsidRDefault="00161764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i/>
          <w:iCs/>
          <w:sz w:val="22"/>
          <w:szCs w:val="22"/>
        </w:rPr>
        <w:t>Note</w:t>
      </w:r>
      <w:r w:rsidRPr="006179AC">
        <w:rPr>
          <w:rFonts w:asciiTheme="minorHAnsi" w:hAnsiTheme="minorHAnsi" w:cstheme="minorHAnsi"/>
          <w:sz w:val="22"/>
          <w:szCs w:val="22"/>
        </w:rPr>
        <w:t xml:space="preserve">. </w:t>
      </w:r>
      <w:r w:rsidRPr="006179AC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6179AC">
        <w:rPr>
          <w:rFonts w:asciiTheme="minorHAnsi" w:hAnsiTheme="minorHAnsi" w:cstheme="minorHAnsi"/>
          <w:sz w:val="22"/>
          <w:szCs w:val="22"/>
        </w:rPr>
        <w:t xml:space="preserve"> Percentile bootstrap CI based on 5,000 bootstrap samples. </w:t>
      </w:r>
    </w:p>
    <w:p w14:paraId="793B2CF2" w14:textId="71CEFBC9" w:rsidR="00161764" w:rsidRDefault="00161764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6179AC">
        <w:rPr>
          <w:rFonts w:asciiTheme="minorHAnsi" w:hAnsiTheme="minorHAnsi" w:cstheme="minorHAnsi"/>
          <w:sz w:val="22"/>
          <w:szCs w:val="22"/>
        </w:rPr>
        <w:t>*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 xml:space="preserve">p </w:t>
      </w:r>
      <w:r w:rsidRPr="006179AC">
        <w:rPr>
          <w:rFonts w:asciiTheme="minorHAnsi" w:hAnsiTheme="minorHAnsi" w:cstheme="minorHAnsi"/>
          <w:sz w:val="22"/>
          <w:szCs w:val="22"/>
        </w:rPr>
        <w:t xml:space="preserve">&lt; .05. 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1. *** </w:t>
      </w:r>
      <w:r w:rsidRPr="006179AC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Pr="006179AC">
        <w:rPr>
          <w:rFonts w:asciiTheme="minorHAnsi" w:hAnsiTheme="minorHAnsi" w:cstheme="minorHAnsi"/>
          <w:sz w:val="22"/>
          <w:szCs w:val="22"/>
        </w:rPr>
        <w:t xml:space="preserve"> &lt; .001.</w:t>
      </w:r>
    </w:p>
    <w:p w14:paraId="4F4C3F3A" w14:textId="77777777" w:rsidR="00BB1D59" w:rsidRPr="006179AC" w:rsidRDefault="00BB1D59" w:rsidP="004E6812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sectPr w:rsidR="00BB1D59" w:rsidRPr="006179AC" w:rsidSect="004E6812">
      <w:headerReference w:type="even" r:id="rId8"/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4506C" w14:textId="77777777" w:rsidR="006338CD" w:rsidRDefault="006338CD" w:rsidP="000D6C7F">
      <w:r>
        <w:separator/>
      </w:r>
    </w:p>
  </w:endnote>
  <w:endnote w:type="continuationSeparator" w:id="0">
    <w:p w14:paraId="4E16E2C0" w14:textId="77777777" w:rsidR="006338CD" w:rsidRDefault="006338CD" w:rsidP="000D6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A4B74" w14:textId="77777777" w:rsidR="006338CD" w:rsidRDefault="006338CD" w:rsidP="000D6C7F">
      <w:r>
        <w:separator/>
      </w:r>
    </w:p>
  </w:footnote>
  <w:footnote w:type="continuationSeparator" w:id="0">
    <w:p w14:paraId="59ED48AC" w14:textId="77777777" w:rsidR="006338CD" w:rsidRDefault="006338CD" w:rsidP="000D6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0085370"/>
      <w:docPartObj>
        <w:docPartGallery w:val="Page Numbers (Top of Page)"/>
        <w:docPartUnique/>
      </w:docPartObj>
    </w:sdtPr>
    <w:sdtContent>
      <w:p w14:paraId="1459CA8E" w14:textId="7EC36407" w:rsidR="000D6C7F" w:rsidRDefault="000D6C7F" w:rsidP="003A253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4C1F4E" w14:textId="77777777" w:rsidR="000D6C7F" w:rsidRDefault="000D6C7F" w:rsidP="000D6C7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2"/>
        <w:szCs w:val="22"/>
      </w:rPr>
      <w:id w:val="190347018"/>
      <w:docPartObj>
        <w:docPartGallery w:val="Page Numbers (Top of Page)"/>
        <w:docPartUnique/>
      </w:docPartObj>
    </w:sdtPr>
    <w:sdtContent>
      <w:p w14:paraId="3C2C43C7" w14:textId="0FE42D69" w:rsidR="000D6C7F" w:rsidRPr="005358CF" w:rsidRDefault="000D6C7F" w:rsidP="003A2537">
        <w:pPr>
          <w:pStyle w:val="Head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5358CF">
          <w:rPr>
            <w:rStyle w:val="PageNumber"/>
            <w:sz w:val="22"/>
            <w:szCs w:val="22"/>
          </w:rPr>
          <w:fldChar w:fldCharType="begin"/>
        </w:r>
        <w:r w:rsidRPr="005358CF">
          <w:rPr>
            <w:rStyle w:val="PageNumber"/>
            <w:sz w:val="22"/>
            <w:szCs w:val="22"/>
          </w:rPr>
          <w:instrText xml:space="preserve"> PAGE </w:instrText>
        </w:r>
        <w:r w:rsidRPr="005358CF">
          <w:rPr>
            <w:rStyle w:val="PageNumber"/>
            <w:sz w:val="22"/>
            <w:szCs w:val="22"/>
          </w:rPr>
          <w:fldChar w:fldCharType="separate"/>
        </w:r>
        <w:r w:rsidRPr="005358CF">
          <w:rPr>
            <w:rStyle w:val="PageNumber"/>
            <w:noProof/>
            <w:sz w:val="22"/>
            <w:szCs w:val="22"/>
          </w:rPr>
          <w:t>1</w:t>
        </w:r>
        <w:r w:rsidRPr="005358CF">
          <w:rPr>
            <w:rStyle w:val="PageNumber"/>
            <w:sz w:val="22"/>
            <w:szCs w:val="22"/>
          </w:rPr>
          <w:fldChar w:fldCharType="end"/>
        </w:r>
      </w:p>
    </w:sdtContent>
  </w:sdt>
  <w:p w14:paraId="093472FF" w14:textId="3AF4B291" w:rsidR="000D6C7F" w:rsidRPr="005358CF" w:rsidRDefault="005358CF" w:rsidP="000D6C7F">
    <w:pPr>
      <w:pStyle w:val="Header"/>
      <w:ind w:right="360"/>
      <w:rPr>
        <w:sz w:val="22"/>
        <w:szCs w:val="22"/>
      </w:rPr>
    </w:pPr>
    <w:r w:rsidRPr="005358CF">
      <w:rPr>
        <w:sz w:val="22"/>
        <w:szCs w:val="22"/>
      </w:rPr>
      <w:t>SUPPLEMENTARY MATERIALS</w:t>
    </w:r>
    <w:r w:rsidRPr="00B034B6">
      <w:rPr>
        <w:sz w:val="22"/>
        <w:szCs w:val="22"/>
      </w:rPr>
      <w:t xml:space="preserve">, </w:t>
    </w:r>
    <w:r w:rsidR="00B034B6" w:rsidRPr="00B034B6">
      <w:rPr>
        <w:sz w:val="22"/>
        <w:szCs w:val="22"/>
      </w:rPr>
      <w:t>MORAL LENIENCY AND SPREADING BELIEF-CONSISTENT DIS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FF67FE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3F86F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0041D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C3C73D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EB2D1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302702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112F3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3DCE49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8445A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483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306982"/>
    <w:multiLevelType w:val="hybridMultilevel"/>
    <w:tmpl w:val="A1EC7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9909324">
    <w:abstractNumId w:val="10"/>
  </w:num>
  <w:num w:numId="2" w16cid:durableId="1125539648">
    <w:abstractNumId w:val="0"/>
  </w:num>
  <w:num w:numId="3" w16cid:durableId="585765837">
    <w:abstractNumId w:val="1"/>
  </w:num>
  <w:num w:numId="4" w16cid:durableId="1983610364">
    <w:abstractNumId w:val="2"/>
  </w:num>
  <w:num w:numId="5" w16cid:durableId="1538199277">
    <w:abstractNumId w:val="3"/>
  </w:num>
  <w:num w:numId="6" w16cid:durableId="1801415060">
    <w:abstractNumId w:val="8"/>
  </w:num>
  <w:num w:numId="7" w16cid:durableId="825976810">
    <w:abstractNumId w:val="4"/>
  </w:num>
  <w:num w:numId="8" w16cid:durableId="207376256">
    <w:abstractNumId w:val="5"/>
  </w:num>
  <w:num w:numId="9" w16cid:durableId="1912617836">
    <w:abstractNumId w:val="6"/>
  </w:num>
  <w:num w:numId="10" w16cid:durableId="1044251548">
    <w:abstractNumId w:val="7"/>
  </w:num>
  <w:num w:numId="11" w16cid:durableId="14889808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removePersonalInformation/>
  <w:removeDateAndTime/>
  <w:displayBackgroundShap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4E"/>
    <w:rsid w:val="00004D9B"/>
    <w:rsid w:val="000129A8"/>
    <w:rsid w:val="000310CD"/>
    <w:rsid w:val="00034C83"/>
    <w:rsid w:val="0005545E"/>
    <w:rsid w:val="00092E9A"/>
    <w:rsid w:val="000C3008"/>
    <w:rsid w:val="000D5AF9"/>
    <w:rsid w:val="000D6C7F"/>
    <w:rsid w:val="000D7090"/>
    <w:rsid w:val="000F57A6"/>
    <w:rsid w:val="00106193"/>
    <w:rsid w:val="00112DCD"/>
    <w:rsid w:val="00123284"/>
    <w:rsid w:val="00126FB7"/>
    <w:rsid w:val="00141639"/>
    <w:rsid w:val="0014178D"/>
    <w:rsid w:val="00155C5C"/>
    <w:rsid w:val="00161764"/>
    <w:rsid w:val="00184505"/>
    <w:rsid w:val="00186FED"/>
    <w:rsid w:val="001B6E77"/>
    <w:rsid w:val="001D18CE"/>
    <w:rsid w:val="001E7185"/>
    <w:rsid w:val="002002D9"/>
    <w:rsid w:val="002106FB"/>
    <w:rsid w:val="00213506"/>
    <w:rsid w:val="0022425C"/>
    <w:rsid w:val="0024063A"/>
    <w:rsid w:val="0024279B"/>
    <w:rsid w:val="0024551B"/>
    <w:rsid w:val="00260E09"/>
    <w:rsid w:val="0026797A"/>
    <w:rsid w:val="002952DE"/>
    <w:rsid w:val="002A14F9"/>
    <w:rsid w:val="002A1C26"/>
    <w:rsid w:val="002C4920"/>
    <w:rsid w:val="002D6C23"/>
    <w:rsid w:val="002E1675"/>
    <w:rsid w:val="002F1099"/>
    <w:rsid w:val="002F6F00"/>
    <w:rsid w:val="00307AA8"/>
    <w:rsid w:val="00307ACB"/>
    <w:rsid w:val="00330D00"/>
    <w:rsid w:val="00342FC7"/>
    <w:rsid w:val="00354348"/>
    <w:rsid w:val="00365722"/>
    <w:rsid w:val="003801BB"/>
    <w:rsid w:val="0038056B"/>
    <w:rsid w:val="00387109"/>
    <w:rsid w:val="00394ACE"/>
    <w:rsid w:val="003A0CE8"/>
    <w:rsid w:val="003B0841"/>
    <w:rsid w:val="003B199E"/>
    <w:rsid w:val="003C478E"/>
    <w:rsid w:val="003D0EBC"/>
    <w:rsid w:val="003D7470"/>
    <w:rsid w:val="003E15FD"/>
    <w:rsid w:val="003E601A"/>
    <w:rsid w:val="003F6993"/>
    <w:rsid w:val="00404DE9"/>
    <w:rsid w:val="00413B91"/>
    <w:rsid w:val="00421B30"/>
    <w:rsid w:val="00423967"/>
    <w:rsid w:val="0043341D"/>
    <w:rsid w:val="00446913"/>
    <w:rsid w:val="0044693C"/>
    <w:rsid w:val="00464FF4"/>
    <w:rsid w:val="00492810"/>
    <w:rsid w:val="004C6332"/>
    <w:rsid w:val="004C750F"/>
    <w:rsid w:val="004D5AF8"/>
    <w:rsid w:val="004E6812"/>
    <w:rsid w:val="005042B5"/>
    <w:rsid w:val="00524C9E"/>
    <w:rsid w:val="00532478"/>
    <w:rsid w:val="005358CF"/>
    <w:rsid w:val="00540DFB"/>
    <w:rsid w:val="00557D7A"/>
    <w:rsid w:val="00563447"/>
    <w:rsid w:val="00587341"/>
    <w:rsid w:val="005A578B"/>
    <w:rsid w:val="005B05C6"/>
    <w:rsid w:val="005B7F7B"/>
    <w:rsid w:val="005C4EA1"/>
    <w:rsid w:val="005C611E"/>
    <w:rsid w:val="005D57D6"/>
    <w:rsid w:val="006156AE"/>
    <w:rsid w:val="006173EE"/>
    <w:rsid w:val="006179AC"/>
    <w:rsid w:val="006338CD"/>
    <w:rsid w:val="006952AE"/>
    <w:rsid w:val="006A7523"/>
    <w:rsid w:val="007125B9"/>
    <w:rsid w:val="007200F6"/>
    <w:rsid w:val="0075198B"/>
    <w:rsid w:val="00751E65"/>
    <w:rsid w:val="00761A1E"/>
    <w:rsid w:val="00764A61"/>
    <w:rsid w:val="00771AEB"/>
    <w:rsid w:val="007819C9"/>
    <w:rsid w:val="007865CB"/>
    <w:rsid w:val="007A34F2"/>
    <w:rsid w:val="007A5AFA"/>
    <w:rsid w:val="007B32B3"/>
    <w:rsid w:val="007B534E"/>
    <w:rsid w:val="007D516C"/>
    <w:rsid w:val="007E4E21"/>
    <w:rsid w:val="007F0DE4"/>
    <w:rsid w:val="007F7A9F"/>
    <w:rsid w:val="00812EEF"/>
    <w:rsid w:val="00816CB0"/>
    <w:rsid w:val="00832AEF"/>
    <w:rsid w:val="008519B5"/>
    <w:rsid w:val="00870465"/>
    <w:rsid w:val="008A5D50"/>
    <w:rsid w:val="008B236C"/>
    <w:rsid w:val="008B5D57"/>
    <w:rsid w:val="00926A93"/>
    <w:rsid w:val="00932210"/>
    <w:rsid w:val="00955BBA"/>
    <w:rsid w:val="00961A34"/>
    <w:rsid w:val="00973561"/>
    <w:rsid w:val="00973C25"/>
    <w:rsid w:val="00985D34"/>
    <w:rsid w:val="009B0B1C"/>
    <w:rsid w:val="009F5AA9"/>
    <w:rsid w:val="009F7816"/>
    <w:rsid w:val="00A30A42"/>
    <w:rsid w:val="00A53001"/>
    <w:rsid w:val="00A62E20"/>
    <w:rsid w:val="00A66A1C"/>
    <w:rsid w:val="00AA213B"/>
    <w:rsid w:val="00AA5DD4"/>
    <w:rsid w:val="00AC3DCD"/>
    <w:rsid w:val="00AC50EC"/>
    <w:rsid w:val="00AD0335"/>
    <w:rsid w:val="00AF4B6A"/>
    <w:rsid w:val="00B034B6"/>
    <w:rsid w:val="00B110E4"/>
    <w:rsid w:val="00B23BF1"/>
    <w:rsid w:val="00B24C1A"/>
    <w:rsid w:val="00B3018B"/>
    <w:rsid w:val="00B62EBD"/>
    <w:rsid w:val="00B74598"/>
    <w:rsid w:val="00BB1D59"/>
    <w:rsid w:val="00BB544E"/>
    <w:rsid w:val="00BF782D"/>
    <w:rsid w:val="00C06DBC"/>
    <w:rsid w:val="00C1411B"/>
    <w:rsid w:val="00C25719"/>
    <w:rsid w:val="00C364FA"/>
    <w:rsid w:val="00C63F26"/>
    <w:rsid w:val="00C70497"/>
    <w:rsid w:val="00C93219"/>
    <w:rsid w:val="00CD3528"/>
    <w:rsid w:val="00CD6DD2"/>
    <w:rsid w:val="00CE1D3C"/>
    <w:rsid w:val="00CF04C8"/>
    <w:rsid w:val="00D10D81"/>
    <w:rsid w:val="00D40BCA"/>
    <w:rsid w:val="00D5523F"/>
    <w:rsid w:val="00D608E5"/>
    <w:rsid w:val="00D66210"/>
    <w:rsid w:val="00DB4217"/>
    <w:rsid w:val="00DD1012"/>
    <w:rsid w:val="00DE1C0A"/>
    <w:rsid w:val="00DE49FB"/>
    <w:rsid w:val="00DF611C"/>
    <w:rsid w:val="00E10AB4"/>
    <w:rsid w:val="00E47EF5"/>
    <w:rsid w:val="00E526A1"/>
    <w:rsid w:val="00E60A37"/>
    <w:rsid w:val="00E80A97"/>
    <w:rsid w:val="00E91B39"/>
    <w:rsid w:val="00E923B6"/>
    <w:rsid w:val="00EC1081"/>
    <w:rsid w:val="00ED1C47"/>
    <w:rsid w:val="00EE4F6B"/>
    <w:rsid w:val="00F35535"/>
    <w:rsid w:val="00F42EDF"/>
    <w:rsid w:val="00F576CD"/>
    <w:rsid w:val="00F85229"/>
    <w:rsid w:val="00FC1796"/>
    <w:rsid w:val="00FC1F7F"/>
    <w:rsid w:val="00FD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5D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6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aliases w:val="Heading 1 - APA7"/>
    <w:basedOn w:val="Normal"/>
    <w:next w:val="Normal"/>
    <w:link w:val="Heading1Char"/>
    <w:autoRedefine/>
    <w:uiPriority w:val="9"/>
    <w:qFormat/>
    <w:rsid w:val="002A14F9"/>
    <w:pPr>
      <w:keepNext/>
      <w:keepLines/>
      <w:spacing w:before="240" w:line="480" w:lineRule="auto"/>
      <w:ind w:left="360"/>
      <w:jc w:val="center"/>
      <w:outlineLvl w:val="0"/>
    </w:pPr>
    <w:rPr>
      <w:rFonts w:asciiTheme="minorHAnsi" w:eastAsiaTheme="majorEastAsia" w:hAnsiTheme="minorHAnsi" w:cstheme="majorBidi"/>
      <w:b/>
      <w:sz w:val="22"/>
      <w:szCs w:val="32"/>
      <w:lang w:eastAsia="en-US"/>
    </w:rPr>
  </w:style>
  <w:style w:type="paragraph" w:styleId="Heading2">
    <w:name w:val="heading 2"/>
    <w:aliases w:val="Heading 2 - APA7"/>
    <w:basedOn w:val="Normal"/>
    <w:next w:val="Normal"/>
    <w:link w:val="Heading2Char"/>
    <w:autoRedefine/>
    <w:uiPriority w:val="9"/>
    <w:unhideWhenUsed/>
    <w:qFormat/>
    <w:rsid w:val="00BB544E"/>
    <w:pPr>
      <w:keepNext/>
      <w:keepLines/>
      <w:spacing w:before="40" w:line="480" w:lineRule="auto"/>
      <w:outlineLvl w:val="1"/>
    </w:pPr>
    <w:rPr>
      <w:rFonts w:asciiTheme="minorHAnsi" w:eastAsiaTheme="majorEastAsia" w:hAnsiTheme="minorHAnsi" w:cstheme="majorBidi"/>
      <w:b/>
      <w:sz w:val="22"/>
      <w:lang w:eastAsia="en-US"/>
    </w:rPr>
  </w:style>
  <w:style w:type="paragraph" w:styleId="Heading3">
    <w:name w:val="heading 3"/>
    <w:aliases w:val="Heading 3 - APA7"/>
    <w:basedOn w:val="Normal"/>
    <w:next w:val="Normal"/>
    <w:link w:val="Heading3Char"/>
    <w:autoRedefine/>
    <w:uiPriority w:val="9"/>
    <w:unhideWhenUsed/>
    <w:qFormat/>
    <w:rsid w:val="003801BB"/>
    <w:pPr>
      <w:keepNext/>
      <w:keepLines/>
      <w:spacing w:before="40" w:line="480" w:lineRule="auto"/>
      <w:outlineLvl w:val="2"/>
    </w:pPr>
    <w:rPr>
      <w:rFonts w:asciiTheme="minorHAnsi" w:eastAsiaTheme="majorEastAsia" w:hAnsiTheme="minorHAnsi" w:cstheme="majorBidi"/>
      <w:b/>
      <w:i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- APA7 Char"/>
    <w:basedOn w:val="DefaultParagraphFont"/>
    <w:link w:val="Heading2"/>
    <w:uiPriority w:val="9"/>
    <w:rsid w:val="00BB544E"/>
    <w:rPr>
      <w:rFonts w:eastAsiaTheme="majorEastAsia" w:cstheme="majorBidi"/>
      <w:b/>
      <w:sz w:val="22"/>
    </w:rPr>
  </w:style>
  <w:style w:type="character" w:customStyle="1" w:styleId="Heading1Char">
    <w:name w:val="Heading 1 Char"/>
    <w:aliases w:val="Heading 1 - APA7 Char"/>
    <w:basedOn w:val="DefaultParagraphFont"/>
    <w:link w:val="Heading1"/>
    <w:uiPriority w:val="9"/>
    <w:rsid w:val="002A14F9"/>
    <w:rPr>
      <w:rFonts w:eastAsiaTheme="majorEastAsia" w:cstheme="majorBidi"/>
      <w:b/>
      <w:sz w:val="22"/>
      <w:szCs w:val="32"/>
    </w:rPr>
  </w:style>
  <w:style w:type="character" w:customStyle="1" w:styleId="Heading3Char">
    <w:name w:val="Heading 3 Char"/>
    <w:aliases w:val="Heading 3 - APA7 Char"/>
    <w:basedOn w:val="DefaultParagraphFont"/>
    <w:link w:val="Heading3"/>
    <w:uiPriority w:val="9"/>
    <w:rsid w:val="003801BB"/>
    <w:rPr>
      <w:rFonts w:eastAsiaTheme="majorEastAsia" w:cstheme="majorBidi"/>
      <w:b/>
      <w:i/>
      <w:sz w:val="22"/>
    </w:rPr>
  </w:style>
  <w:style w:type="paragraph" w:styleId="Header">
    <w:name w:val="header"/>
    <w:basedOn w:val="Normal"/>
    <w:link w:val="HeaderChar"/>
    <w:uiPriority w:val="99"/>
    <w:unhideWhenUsed/>
    <w:rsid w:val="000D6C7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D6C7F"/>
  </w:style>
  <w:style w:type="character" w:styleId="PageNumber">
    <w:name w:val="page number"/>
    <w:basedOn w:val="DefaultParagraphFont"/>
    <w:uiPriority w:val="99"/>
    <w:semiHidden/>
    <w:unhideWhenUsed/>
    <w:rsid w:val="000D6C7F"/>
  </w:style>
  <w:style w:type="table" w:styleId="TableGrid">
    <w:name w:val="Table Grid"/>
    <w:basedOn w:val="TableNormal"/>
    <w:uiPriority w:val="39"/>
    <w:rsid w:val="002A1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8C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8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58C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358CF"/>
  </w:style>
  <w:style w:type="paragraph" w:styleId="TOC2">
    <w:name w:val="toc 2"/>
    <w:basedOn w:val="Normal"/>
    <w:next w:val="Normal"/>
    <w:autoRedefine/>
    <w:uiPriority w:val="39"/>
    <w:unhideWhenUsed/>
    <w:rsid w:val="00761A1E"/>
    <w:pPr>
      <w:spacing w:after="100" w:line="480" w:lineRule="auto"/>
      <w:ind w:left="240"/>
    </w:pPr>
    <w:rPr>
      <w:rFonts w:asciiTheme="minorHAnsi" w:eastAsiaTheme="minorHAnsi" w:hAnsiTheme="minorHAnsi" w:cstheme="minorBidi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61A1E"/>
    <w:pPr>
      <w:spacing w:after="100" w:line="480" w:lineRule="auto"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761A1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A14F9"/>
  </w:style>
  <w:style w:type="paragraph" w:styleId="NoSpacing">
    <w:name w:val="No Spacing"/>
    <w:uiPriority w:val="1"/>
    <w:qFormat/>
    <w:rsid w:val="00307AA8"/>
  </w:style>
  <w:style w:type="paragraph" w:customStyle="1" w:styleId="plosHeading1">
    <w:name w:val="plos Heading 1"/>
    <w:basedOn w:val="Heading1"/>
    <w:qFormat/>
    <w:rsid w:val="000F57A6"/>
    <w:pPr>
      <w:ind w:left="0"/>
      <w:jc w:val="left"/>
    </w:pPr>
    <w:rPr>
      <w:rFonts w:eastAsia="Palatino-Roman"/>
      <w:sz w:val="36"/>
      <w:szCs w:val="22"/>
    </w:rPr>
  </w:style>
  <w:style w:type="paragraph" w:customStyle="1" w:styleId="plosHeading2">
    <w:name w:val="plos Heading 2"/>
    <w:basedOn w:val="Heading2"/>
    <w:qFormat/>
    <w:rsid w:val="000F57A6"/>
    <w:rPr>
      <w:sz w:val="32"/>
    </w:rPr>
  </w:style>
  <w:style w:type="paragraph" w:styleId="ListParagraph">
    <w:name w:val="List Paragraph"/>
    <w:basedOn w:val="Normal"/>
    <w:uiPriority w:val="34"/>
    <w:qFormat/>
    <w:rsid w:val="00D40BCA"/>
    <w:pPr>
      <w:spacing w:line="48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B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4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F33378-3384-7E46-8E78-4466F3387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9T12:13:00Z</dcterms:created>
  <dcterms:modified xsi:type="dcterms:W3CDTF">2023-01-1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